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A3918" w14:textId="203BE0E4" w:rsidR="004412BA" w:rsidRDefault="004412BA" w:rsidP="004412BA">
      <w:pPr>
        <w:pStyle w:val="Heading1"/>
      </w:pPr>
      <w:r>
        <w:t>Appendix</w:t>
      </w:r>
      <w:r w:rsidR="00FD18B5">
        <w:t xml:space="preserve"> A</w:t>
      </w:r>
      <w:r>
        <w:t xml:space="preserve">. </w:t>
      </w:r>
      <w:r w:rsidR="00AD78D3">
        <w:t>Data Access Statement</w:t>
      </w:r>
    </w:p>
    <w:p w14:paraId="7E22676B" w14:textId="3C5F9A22" w:rsidR="005B11BA" w:rsidRDefault="004412BA" w:rsidP="00E152F1">
      <w:pPr>
        <w:rPr>
          <w:rFonts w:eastAsiaTheme="minorEastAsia"/>
        </w:rPr>
      </w:pPr>
      <w:r>
        <w:rPr>
          <w:rFonts w:eastAsiaTheme="minorEastAsia"/>
        </w:rPr>
        <w:t xml:space="preserve">The raw data that underpins this work can be accessed via the Oxford Research Archive </w:t>
      </w:r>
      <w:proofErr w:type="spellStart"/>
      <w:r>
        <w:rPr>
          <w:rFonts w:eastAsiaTheme="minorEastAsia"/>
        </w:rPr>
        <w:t>doi</w:t>
      </w:r>
      <w:proofErr w:type="spellEnd"/>
      <w:r>
        <w:rPr>
          <w:rFonts w:eastAsiaTheme="minorEastAsia"/>
        </w:rPr>
        <w:t>:</w:t>
      </w:r>
      <w:r w:rsidR="0097254D">
        <w:rPr>
          <w:rFonts w:eastAsiaTheme="minorEastAsia"/>
        </w:rPr>
        <w:t xml:space="preserve"> </w:t>
      </w:r>
      <w:hyperlink r:id="rId9" w:history="1">
        <w:r w:rsidR="0097254D" w:rsidRPr="006B2178">
          <w:rPr>
            <w:rStyle w:val="Hyperlink"/>
            <w:rFonts w:eastAsiaTheme="minorEastAsia"/>
          </w:rPr>
          <w:t>http://dx.doi.org/10.5287/bodleian:6R5px9K0X</w:t>
        </w:r>
      </w:hyperlink>
      <w:r w:rsidR="0097254D">
        <w:rPr>
          <w:rFonts w:eastAsiaTheme="minorEastAsia"/>
        </w:rPr>
        <w:t xml:space="preserve">. </w:t>
      </w:r>
      <w:r w:rsidR="001369EF">
        <w:rPr>
          <w:rFonts w:eastAsiaTheme="minorEastAsia"/>
        </w:rPr>
        <w:t xml:space="preserve">MATLAB code used for simulations, and for analysis and presentation of inference results, can be accessed via </w:t>
      </w:r>
      <w:proofErr w:type="spellStart"/>
      <w:r w:rsidR="001369EF">
        <w:rPr>
          <w:rFonts w:eastAsiaTheme="minorEastAsia"/>
        </w:rPr>
        <w:t>Zenodo</w:t>
      </w:r>
      <w:proofErr w:type="spellEnd"/>
      <w:r w:rsidR="001369EF">
        <w:rPr>
          <w:rFonts w:eastAsiaTheme="minorEastAsia"/>
        </w:rPr>
        <w:t xml:space="preserve">, </w:t>
      </w:r>
      <w:proofErr w:type="spellStart"/>
      <w:r w:rsidR="001369EF">
        <w:rPr>
          <w:rFonts w:eastAsiaTheme="minorEastAsia"/>
        </w:rPr>
        <w:t>doi</w:t>
      </w:r>
      <w:proofErr w:type="spellEnd"/>
      <w:r w:rsidR="001369EF">
        <w:rPr>
          <w:rFonts w:eastAsiaTheme="minorEastAsia"/>
        </w:rPr>
        <w:t xml:space="preserve">: </w:t>
      </w:r>
      <w:hyperlink r:id="rId10" w:history="1">
        <w:r w:rsidR="00D213BE" w:rsidRPr="00D213BE">
          <w:rPr>
            <w:rStyle w:val="Hyperlink"/>
            <w:rFonts w:eastAsiaTheme="minorEastAsia"/>
          </w:rPr>
          <w:t>https://doi.org/10.5281/zenodo.3243308</w:t>
        </w:r>
      </w:hyperlink>
      <w:r w:rsidR="002109AA">
        <w:rPr>
          <w:rFonts w:eastAsiaTheme="minorEastAsia"/>
        </w:rPr>
        <w:t xml:space="preserve">. </w:t>
      </w:r>
    </w:p>
    <w:p w14:paraId="60409FAC" w14:textId="20E8B4BC" w:rsidR="00B32E44" w:rsidRDefault="00B32E44">
      <w:pPr>
        <w:spacing w:before="0"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7FE0A78" w14:textId="75FE270C" w:rsidR="003112B3" w:rsidRPr="00971BC5" w:rsidRDefault="00E631D7" w:rsidP="00971BC5">
      <w:pPr>
        <w:pStyle w:val="Heading1"/>
        <w:rPr>
          <w:rFonts w:eastAsiaTheme="minorEastAsia"/>
        </w:rPr>
      </w:pPr>
      <w:r>
        <w:rPr>
          <w:rFonts w:eastAsiaTheme="minorEastAsia"/>
        </w:rPr>
        <w:lastRenderedPageBreak/>
        <w:t xml:space="preserve">Appendix B. Supplementary </w:t>
      </w:r>
      <w:r w:rsidR="003112B3">
        <w:rPr>
          <w:rFonts w:eastAsiaTheme="minorEastAsia"/>
        </w:rPr>
        <w:t>Material</w:t>
      </w:r>
    </w:p>
    <w:p w14:paraId="5FC394F0" w14:textId="77777777" w:rsidR="00E631D7" w:rsidRDefault="00E631D7" w:rsidP="00E631D7">
      <w:r>
        <w:rPr>
          <w:noProof/>
          <w:lang w:val="en-US"/>
        </w:rPr>
        <w:drawing>
          <wp:inline distT="0" distB="0" distL="0" distR="0" wp14:anchorId="3D9CE874" wp14:editId="478E8747">
            <wp:extent cx="5727700" cy="193548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1_SimSNR_11tau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8745E" w14:textId="0E66EA9F" w:rsidR="004412BA" w:rsidRDefault="00E631D7" w:rsidP="00773159">
      <w:pPr>
        <w:rPr>
          <w:rFonts w:eastAsiaTheme="minorEastAsia"/>
        </w:rPr>
      </w:pPr>
      <w:r w:rsidRPr="00727431">
        <w:rPr>
          <w:b/>
        </w:rPr>
        <w:t xml:space="preserve">Figure </w:t>
      </w:r>
      <w:r>
        <w:rPr>
          <w:b/>
        </w:rPr>
        <w:t>S</w:t>
      </w:r>
      <w:r w:rsidRPr="00727431">
        <w:rPr>
          <w:b/>
        </w:rPr>
        <w:t>1.</w:t>
      </w:r>
      <w:r>
        <w:t xml:space="preserve"> </w:t>
      </w:r>
      <w:r>
        <w:rPr>
          <w:rFonts w:eastAsiaTheme="minorEastAsia"/>
        </w:rPr>
        <w:t xml:space="preserve">Error in parameter estimates of </w:t>
      </w:r>
      <w:r w:rsidRPr="00D22F89">
        <w:rPr>
          <w:rFonts w:eastAsiaTheme="minorEastAsia"/>
          <w:b/>
        </w:rPr>
        <w:t>a)</w:t>
      </w:r>
      <w:r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, </w:t>
      </w:r>
      <w:r w:rsidRPr="00D22F89">
        <w:rPr>
          <w:rFonts w:eastAsiaTheme="minorEastAsia"/>
          <w:b/>
        </w:rPr>
        <w:t>b)</w:t>
      </w:r>
      <w:r>
        <w:rPr>
          <w:rFonts w:eastAsiaTheme="minorEastAsia"/>
        </w:rPr>
        <w:t xml:space="preserve"> DBV, and </w:t>
      </w:r>
      <w:r w:rsidRPr="00585224">
        <w:rPr>
          <w:rFonts w:eastAsiaTheme="minorEastAsia"/>
          <w:b/>
        </w:rPr>
        <w:t>c)</w:t>
      </w:r>
      <w:r>
        <w:rPr>
          <w:rFonts w:eastAsiaTheme="minorEastAsia"/>
        </w:rPr>
        <w:t xml:space="preserve"> OEF as a function of SNR, for each model (L, 1C, and 2C) using simulated data with 11 </w:t>
      </w:r>
      <m:oMath>
        <m:r>
          <w:rPr>
            <w:rFonts w:ascii="Cambria Math" w:eastAsiaTheme="minorEastAsia" w:hAnsi="Cambria Math"/>
          </w:rPr>
          <m:t>τ</m:t>
        </m:r>
      </m:oMath>
      <w:r>
        <w:rPr>
          <w:rFonts w:eastAsiaTheme="minorEastAsia"/>
        </w:rPr>
        <w:t xml:space="preserve"> values from -16 </w:t>
      </w:r>
      <w:proofErr w:type="spellStart"/>
      <w:r>
        <w:rPr>
          <w:rFonts w:eastAsiaTheme="minorEastAsia"/>
        </w:rPr>
        <w:t>ms</w:t>
      </w:r>
      <w:proofErr w:type="spellEnd"/>
      <w:r>
        <w:rPr>
          <w:rFonts w:eastAsiaTheme="minorEastAsia"/>
        </w:rPr>
        <w:t xml:space="preserve"> to 64 </w:t>
      </w:r>
      <w:proofErr w:type="spellStart"/>
      <w:r>
        <w:rPr>
          <w:rFonts w:eastAsiaTheme="minorEastAsia"/>
        </w:rPr>
        <w:t>ms</w:t>
      </w:r>
      <w:proofErr w:type="spellEnd"/>
      <w:r>
        <w:rPr>
          <w:rFonts w:eastAsiaTheme="minorEastAsia"/>
        </w:rPr>
        <w:t xml:space="preserve"> (in steps of 8 </w:t>
      </w:r>
      <w:proofErr w:type="spellStart"/>
      <w:r>
        <w:rPr>
          <w:rFonts w:eastAsiaTheme="minorEastAsia"/>
        </w:rPr>
        <w:t>ms</w:t>
      </w:r>
      <w:proofErr w:type="spellEnd"/>
      <w:r>
        <w:rPr>
          <w:rFonts w:eastAsiaTheme="minorEastAsia"/>
        </w:rPr>
        <w:t xml:space="preserve">), as used in Stone et al., 2019. Results are comparable in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 and DBV estimation between all three models, but the 1C and 2C models perform better at OEF estimation, especially at low SNR.</w:t>
      </w:r>
    </w:p>
    <w:p w14:paraId="2D21FE9F" w14:textId="77777777" w:rsidR="000B7B0B" w:rsidRDefault="000B7B0B" w:rsidP="00773159">
      <w:pPr>
        <w:rPr>
          <w:rFonts w:eastAsiaTheme="minorEastAsia"/>
        </w:rPr>
      </w:pPr>
    </w:p>
    <w:p w14:paraId="5746B403" w14:textId="5EB4371B" w:rsidR="000B7B0B" w:rsidRDefault="00FC2DBD" w:rsidP="00773159">
      <w:pPr>
        <w:rPr>
          <w:rFonts w:eastAsiaTheme="minorEastAsia"/>
        </w:rPr>
      </w:pPr>
      <w:r>
        <w:rPr>
          <w:rFonts w:eastAsiaTheme="minorEastAsia"/>
          <w:noProof/>
          <w:lang w:val="en-US"/>
        </w:rPr>
        <w:drawing>
          <wp:inline distT="0" distB="0" distL="0" distR="0" wp14:anchorId="42B2E166" wp14:editId="46C8EA10">
            <wp:extent cx="5727700" cy="1868805"/>
            <wp:effectExtent l="0" t="0" r="12700" b="107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2_IVBar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0C4BA" w14:textId="281B7125" w:rsidR="000B7B0B" w:rsidRDefault="000B7B0B" w:rsidP="00773159">
      <w:pPr>
        <w:rPr>
          <w:rFonts w:eastAsiaTheme="minorEastAsia"/>
        </w:rPr>
      </w:pPr>
      <w:r w:rsidRPr="000B7B0B">
        <w:rPr>
          <w:rFonts w:eastAsiaTheme="minorEastAsia"/>
          <w:b/>
        </w:rPr>
        <w:t>Figure S2.</w:t>
      </w:r>
      <w:r>
        <w:rPr>
          <w:rFonts w:eastAsiaTheme="minorEastAsia"/>
        </w:rPr>
        <w:t xml:space="preserve"> Group average grey matter estimates of </w:t>
      </w:r>
      <w:r w:rsidRPr="008F0420">
        <w:rPr>
          <w:rFonts w:eastAsiaTheme="minorEastAsia"/>
          <w:b/>
        </w:rPr>
        <w:t>a)</w:t>
      </w:r>
      <w:r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, </w:t>
      </w:r>
      <w:r w:rsidRPr="008F0420">
        <w:rPr>
          <w:rFonts w:eastAsiaTheme="minorEastAsia"/>
          <w:b/>
        </w:rPr>
        <w:t>b)</w:t>
      </w:r>
      <w:r>
        <w:rPr>
          <w:rFonts w:eastAsiaTheme="minorEastAsia"/>
        </w:rPr>
        <w:t xml:space="preserve"> DBV, and </w:t>
      </w:r>
      <w:r w:rsidRPr="005D4CFC">
        <w:rPr>
          <w:rFonts w:eastAsiaTheme="minorEastAsia"/>
          <w:b/>
        </w:rPr>
        <w:t>c)</w:t>
      </w:r>
      <w:r>
        <w:rPr>
          <w:rFonts w:eastAsiaTheme="minorEastAsia"/>
        </w:rPr>
        <w:t xml:space="preserve"> OEF, with error bars indicating inter-subject standard deviation, for the 2C model using Linear (Equation </w:t>
      </w:r>
      <w:r w:rsidR="001D02A1">
        <w:rPr>
          <w:rFonts w:eastAsiaTheme="minorEastAsia"/>
        </w:rPr>
        <w:t>7</w:t>
      </w:r>
      <w:r>
        <w:rPr>
          <w:rFonts w:eastAsiaTheme="minorEastAsia"/>
        </w:rPr>
        <w:t xml:space="preserve">), Powder (Equation </w:t>
      </w:r>
      <w:r w:rsidR="001D02A1">
        <w:rPr>
          <w:rFonts w:eastAsiaTheme="minorEastAsia"/>
        </w:rPr>
        <w:t>8</w:t>
      </w:r>
      <w:r>
        <w:rPr>
          <w:rFonts w:eastAsiaTheme="minorEastAsia"/>
        </w:rPr>
        <w:t xml:space="preserve">) and motional narrowing (M.N.R - Equation </w:t>
      </w:r>
      <w:r w:rsidR="001D02A1">
        <w:rPr>
          <w:rFonts w:eastAsiaTheme="minorEastAsia"/>
        </w:rPr>
        <w:t>10)</w:t>
      </w:r>
      <w:r>
        <w:rPr>
          <w:rFonts w:eastAsiaTheme="minorEastAsia"/>
        </w:rPr>
        <w:t xml:space="preserve"> models for the intravascular signal. Two-way ANOVA and pair-wise comparisons show that there is no significant difference in estimat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 or OEF, but that all three methods result in different average DBV estimates.</w:t>
      </w:r>
    </w:p>
    <w:p w14:paraId="231487DA" w14:textId="01E68533" w:rsidR="00B32E44" w:rsidRDefault="00B32E44">
      <w:pPr>
        <w:spacing w:before="0"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D938CF0" w14:textId="0E6ED2F4" w:rsidR="00BE600D" w:rsidRDefault="007E7706" w:rsidP="00773159">
      <w:pPr>
        <w:rPr>
          <w:rFonts w:eastAsiaTheme="minorEastAsia"/>
        </w:rPr>
      </w:pPr>
      <w:r>
        <w:rPr>
          <w:rFonts w:eastAsiaTheme="minorEastAsia"/>
          <w:noProof/>
          <w:lang w:val="en-US"/>
        </w:rPr>
        <w:lastRenderedPageBreak/>
        <w:drawing>
          <wp:inline distT="0" distB="0" distL="0" distR="0" wp14:anchorId="4C9F8EB7" wp14:editId="388C2225">
            <wp:extent cx="5727700" cy="183769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3_11tauBars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D78CE" w14:textId="5CBAC096" w:rsidR="00925882" w:rsidRDefault="00BE600D" w:rsidP="00925882">
      <w:pPr>
        <w:rPr>
          <w:rFonts w:eastAsiaTheme="minorEastAsia"/>
        </w:rPr>
      </w:pPr>
      <w:r w:rsidRPr="000A06AE">
        <w:rPr>
          <w:rFonts w:eastAsiaTheme="minorEastAsia"/>
          <w:b/>
        </w:rPr>
        <w:t>Figure S3.</w:t>
      </w:r>
      <w:r>
        <w:rPr>
          <w:rFonts w:eastAsiaTheme="minorEastAsia"/>
        </w:rPr>
        <w:t xml:space="preserve"> </w:t>
      </w:r>
      <w:r w:rsidR="007E7706">
        <w:rPr>
          <w:rFonts w:eastAsiaTheme="minorEastAsia"/>
        </w:rPr>
        <w:t xml:space="preserve">Group average grey matter estimates of </w:t>
      </w:r>
      <w:r w:rsidR="007E7706" w:rsidRPr="008F0420">
        <w:rPr>
          <w:rFonts w:eastAsiaTheme="minorEastAsia"/>
          <w:b/>
        </w:rPr>
        <w:t>a)</w:t>
      </w:r>
      <w:r w:rsidR="007E7706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7E7706">
        <w:rPr>
          <w:rFonts w:eastAsiaTheme="minorEastAsia"/>
        </w:rPr>
        <w:t xml:space="preserve">, </w:t>
      </w:r>
      <w:r w:rsidR="007E7706" w:rsidRPr="008F0420">
        <w:rPr>
          <w:rFonts w:eastAsiaTheme="minorEastAsia"/>
          <w:b/>
        </w:rPr>
        <w:t>b)</w:t>
      </w:r>
      <w:r w:rsidR="007E7706">
        <w:rPr>
          <w:rFonts w:eastAsiaTheme="minorEastAsia"/>
        </w:rPr>
        <w:t xml:space="preserve"> DBV, and </w:t>
      </w:r>
      <w:r w:rsidR="007E7706" w:rsidRPr="005D4CFC">
        <w:rPr>
          <w:rFonts w:eastAsiaTheme="minorEastAsia"/>
          <w:b/>
        </w:rPr>
        <w:t>c)</w:t>
      </w:r>
      <w:r w:rsidR="007E7706">
        <w:rPr>
          <w:rFonts w:eastAsiaTheme="minorEastAsia"/>
        </w:rPr>
        <w:t xml:space="preserve"> OEF, with error bars indicating inter-subject standard deviation, for L, 1C, and 2C models (with VB inference, </w:t>
      </w:r>
      <w:r w:rsidR="00281B43">
        <w:rPr>
          <w:rFonts w:eastAsiaTheme="minorEastAsia"/>
        </w:rPr>
        <w:t xml:space="preserve">without spatial regularization) on data with 11 </w:t>
      </w:r>
      <m:oMath>
        <m:r>
          <w:rPr>
            <w:rFonts w:ascii="Cambria Math" w:eastAsiaTheme="minorEastAsia" w:hAnsi="Cambria Math"/>
          </w:rPr>
          <m:t>τ</m:t>
        </m:r>
      </m:oMath>
      <w:r w:rsidR="00281B43">
        <w:rPr>
          <w:rFonts w:eastAsiaTheme="minorEastAsia"/>
        </w:rPr>
        <w:t xml:space="preserve"> values (from -16</w:t>
      </w:r>
      <w:r w:rsidR="000A06AE">
        <w:rPr>
          <w:rFonts w:eastAsiaTheme="minorEastAsia"/>
        </w:rPr>
        <w:t xml:space="preserve"> </w:t>
      </w:r>
      <w:proofErr w:type="spellStart"/>
      <w:r w:rsidR="000A06AE">
        <w:rPr>
          <w:rFonts w:eastAsiaTheme="minorEastAsia"/>
        </w:rPr>
        <w:t>ms</w:t>
      </w:r>
      <w:proofErr w:type="spellEnd"/>
      <w:r w:rsidR="00281B43">
        <w:rPr>
          <w:rFonts w:eastAsiaTheme="minorEastAsia"/>
        </w:rPr>
        <w:t xml:space="preserve"> to </w:t>
      </w:r>
      <w:r w:rsidR="000A06AE">
        <w:rPr>
          <w:rFonts w:eastAsiaTheme="minorEastAsia"/>
        </w:rPr>
        <w:t>+</w:t>
      </w:r>
      <w:r w:rsidR="00281B43">
        <w:rPr>
          <w:rFonts w:eastAsiaTheme="minorEastAsia"/>
        </w:rPr>
        <w:t xml:space="preserve">64 </w:t>
      </w:r>
      <w:proofErr w:type="spellStart"/>
      <w:r w:rsidR="00281B43">
        <w:rPr>
          <w:rFonts w:eastAsiaTheme="minorEastAsia"/>
        </w:rPr>
        <w:t>ms</w:t>
      </w:r>
      <w:proofErr w:type="spellEnd"/>
      <w:r w:rsidR="00281B43">
        <w:rPr>
          <w:rFonts w:eastAsiaTheme="minorEastAsia"/>
        </w:rPr>
        <w:t xml:space="preserve">, in steps of 8 </w:t>
      </w:r>
      <w:proofErr w:type="spellStart"/>
      <w:r w:rsidR="00281B43">
        <w:rPr>
          <w:rFonts w:eastAsiaTheme="minorEastAsia"/>
        </w:rPr>
        <w:t>ms</w:t>
      </w:r>
      <w:proofErr w:type="spellEnd"/>
      <w:r w:rsidR="00281B43">
        <w:rPr>
          <w:rFonts w:eastAsiaTheme="minorEastAsia"/>
        </w:rPr>
        <w:t xml:space="preserve">). </w:t>
      </w:r>
      <w:r w:rsidR="000A06AE">
        <w:rPr>
          <w:rFonts w:eastAsiaTheme="minorEastAsia"/>
        </w:rPr>
        <w:t xml:space="preserve">The L model is significantly different from both 1C and 2C in all parameters. Estimat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0A06AE">
        <w:rPr>
          <w:rFonts w:eastAsiaTheme="minorEastAsia"/>
        </w:rPr>
        <w:t xml:space="preserve"> and OEF from 1C and 2C models are not significantly different, but esti</w:t>
      </w:r>
      <w:r w:rsidR="00E934FE">
        <w:rPr>
          <w:rFonts w:eastAsiaTheme="minorEastAsia"/>
        </w:rPr>
        <w:t xml:space="preserve">mates of DBV are. The 1C model </w:t>
      </w:r>
      <w:r w:rsidR="000A06AE">
        <w:rPr>
          <w:rFonts w:eastAsiaTheme="minorEastAsia"/>
        </w:rPr>
        <w:t xml:space="preserve">estimates DBV </w:t>
      </w:r>
      <w:r w:rsidR="00CB59B8">
        <w:rPr>
          <w:rFonts w:eastAsiaTheme="minorEastAsia"/>
        </w:rPr>
        <w:t xml:space="preserve">to be </w:t>
      </w:r>
      <w:r w:rsidR="000A06AE">
        <w:rPr>
          <w:rFonts w:eastAsiaTheme="minorEastAsia"/>
        </w:rPr>
        <w:t xml:space="preserve">much higher than </w:t>
      </w:r>
      <w:r w:rsidR="00CB59B8">
        <w:rPr>
          <w:rFonts w:eastAsiaTheme="minorEastAsia"/>
        </w:rPr>
        <w:t xml:space="preserve">the </w:t>
      </w:r>
      <w:r w:rsidR="000A06AE">
        <w:rPr>
          <w:rFonts w:eastAsiaTheme="minorEastAsia"/>
        </w:rPr>
        <w:t xml:space="preserve">other models. </w:t>
      </w:r>
    </w:p>
    <w:p w14:paraId="7CF47028" w14:textId="77777777" w:rsidR="00B32E44" w:rsidRDefault="00B32E44" w:rsidP="00925882">
      <w:pPr>
        <w:rPr>
          <w:rFonts w:eastAsiaTheme="minorEastAsia"/>
        </w:rPr>
      </w:pPr>
    </w:p>
    <w:tbl>
      <w:tblPr>
        <w:tblStyle w:val="TableGrid"/>
        <w:tblW w:w="7459" w:type="dxa"/>
        <w:tblInd w:w="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11"/>
        <w:gridCol w:w="895"/>
        <w:gridCol w:w="895"/>
        <w:gridCol w:w="288"/>
        <w:gridCol w:w="895"/>
        <w:gridCol w:w="896"/>
        <w:gridCol w:w="288"/>
        <w:gridCol w:w="895"/>
        <w:gridCol w:w="896"/>
      </w:tblGrid>
      <w:tr w:rsidR="00B32E44" w14:paraId="68FB2191" w14:textId="77777777" w:rsidTr="00B32E44">
        <w:trPr>
          <w:trHeight w:val="397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3D59" w14:textId="77777777" w:rsidR="00B32E44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2FE2" w14:textId="6DEE75E0" w:rsidR="00B32E44" w:rsidRPr="007123ED" w:rsidRDefault="005223CD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Helvetica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Helvetica"/>
                      <w:sz w:val="20"/>
                      <w:szCs w:val="20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Helvetica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Helvetica"/>
                      <w:sz w:val="20"/>
                      <w:szCs w:val="20"/>
                    </w:rPr>
                    <m:t>'</m:t>
                  </m:r>
                </m:sup>
              </m:sSubSup>
            </m:oMath>
            <w:r w:rsidR="00B32E44">
              <w:rPr>
                <w:rFonts w:ascii="Helvetica" w:hAnsi="Helvetica" w:cs="Helvetica"/>
                <w:b/>
                <w:sz w:val="20"/>
                <w:szCs w:val="20"/>
              </w:rPr>
              <w:t xml:space="preserve"> (s</w:t>
            </w:r>
            <w:r w:rsidR="00B32E44" w:rsidRPr="00B32E44">
              <w:rPr>
                <w:rFonts w:ascii="Helvetica" w:hAnsi="Helvetica" w:cs="Helvetica"/>
                <w:b/>
                <w:sz w:val="20"/>
                <w:szCs w:val="20"/>
                <w:vertAlign w:val="superscript"/>
              </w:rPr>
              <w:t>-1</w:t>
            </w:r>
            <w:r w:rsidR="00B32E44">
              <w:rPr>
                <w:rFonts w:ascii="Helvetica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E5EB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22BE" w14:textId="0EE52356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DBV (%)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999A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AD32" w14:textId="2C633198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OEF (%)</w:t>
            </w:r>
          </w:p>
        </w:tc>
      </w:tr>
      <w:tr w:rsidR="00B32E44" w14:paraId="5D85D962" w14:textId="77777777" w:rsidTr="00B32E44">
        <w:trPr>
          <w:trHeight w:val="397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9FAE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Mode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93834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E0187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5B54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2FC23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B064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D8D4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9F6C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EE64C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2C</w:t>
            </w:r>
          </w:p>
        </w:tc>
      </w:tr>
      <w:tr w:rsidR="00B32E44" w14:paraId="114AE6DC" w14:textId="77777777" w:rsidTr="00B32E44">
        <w:trPr>
          <w:trHeight w:val="34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17477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Regularizatio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93670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361D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Spatial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BEB0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55C5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Non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8505D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Spatial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FEBE9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1A05C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Non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CA4E" w14:textId="77777777" w:rsidR="00B32E44" w:rsidRPr="007123ED" w:rsidRDefault="00B32E44" w:rsidP="00F44DDB">
            <w:pPr>
              <w:pStyle w:val="NoSpacing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Spatial</w:t>
            </w:r>
          </w:p>
        </w:tc>
      </w:tr>
      <w:tr w:rsidR="00B32E44" w14:paraId="15FBEC85" w14:textId="77777777" w:rsidTr="00B32E44">
        <w:trPr>
          <w:trHeight w:val="340"/>
        </w:trPr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1873535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461AE485" w14:textId="6D6BDCB3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7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2.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0BDA6F3" w14:textId="1BC16D90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2.3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6BA6994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0488891" w14:textId="10F4FC43" w:rsidR="00B32E44" w:rsidRPr="007123ED" w:rsidRDefault="00AA132B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.6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9ABDE65" w14:textId="7AA9D436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.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2.6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17F999C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526F04B5" w14:textId="21B3FAAB" w:rsidR="00B32E44" w:rsidRPr="00A14BBB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2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1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8148340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2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4</w:t>
            </w:r>
          </w:p>
        </w:tc>
      </w:tr>
      <w:tr w:rsidR="00B32E44" w14:paraId="53C11278" w14:textId="77777777" w:rsidTr="00B32E44">
        <w:trPr>
          <w:trHeight w:val="340"/>
        </w:trPr>
        <w:tc>
          <w:tcPr>
            <w:tcW w:w="1511" w:type="dxa"/>
            <w:vAlign w:val="center"/>
          </w:tcPr>
          <w:p w14:paraId="7CAD5B9E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2</w:t>
            </w:r>
          </w:p>
        </w:tc>
        <w:tc>
          <w:tcPr>
            <w:tcW w:w="895" w:type="dxa"/>
            <w:vAlign w:val="center"/>
          </w:tcPr>
          <w:p w14:paraId="7F88929D" w14:textId="5816FB40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5</w:t>
            </w:r>
          </w:p>
        </w:tc>
        <w:tc>
          <w:tcPr>
            <w:tcW w:w="895" w:type="dxa"/>
            <w:vAlign w:val="center"/>
          </w:tcPr>
          <w:p w14:paraId="356D99DB" w14:textId="228A69B7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3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3</w:t>
            </w:r>
          </w:p>
        </w:tc>
        <w:tc>
          <w:tcPr>
            <w:tcW w:w="288" w:type="dxa"/>
            <w:vAlign w:val="center"/>
          </w:tcPr>
          <w:p w14:paraId="48B4341C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121BF376" w14:textId="5BEB5A1B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</w:t>
            </w:r>
            <w:r w:rsidR="00B32E44">
              <w:rPr>
                <w:rFonts w:ascii="Helvetica" w:hAnsi="Helvetica" w:cs="Helvetica"/>
                <w:sz w:val="20"/>
                <w:szCs w:val="20"/>
              </w:rPr>
              <w:t>.8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5.1</w:t>
            </w:r>
          </w:p>
        </w:tc>
        <w:tc>
          <w:tcPr>
            <w:tcW w:w="896" w:type="dxa"/>
            <w:vAlign w:val="center"/>
          </w:tcPr>
          <w:p w14:paraId="55579EC7" w14:textId="302E9042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9.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5</w:t>
            </w:r>
          </w:p>
        </w:tc>
        <w:tc>
          <w:tcPr>
            <w:tcW w:w="288" w:type="dxa"/>
            <w:vAlign w:val="center"/>
          </w:tcPr>
          <w:p w14:paraId="1D7318E1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515D81AA" w14:textId="6BA45B5F" w:rsidR="00B32E44" w:rsidRPr="00A14BBB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17</w:t>
            </w:r>
          </w:p>
        </w:tc>
        <w:tc>
          <w:tcPr>
            <w:tcW w:w="896" w:type="dxa"/>
            <w:vAlign w:val="center"/>
          </w:tcPr>
          <w:p w14:paraId="0B443C11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</w:p>
        </w:tc>
      </w:tr>
      <w:tr w:rsidR="00B32E44" w14:paraId="23E0DCBE" w14:textId="77777777" w:rsidTr="00B32E44">
        <w:trPr>
          <w:trHeight w:val="340"/>
        </w:trPr>
        <w:tc>
          <w:tcPr>
            <w:tcW w:w="1511" w:type="dxa"/>
            <w:vAlign w:val="center"/>
          </w:tcPr>
          <w:p w14:paraId="30EE6B93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3</w:t>
            </w:r>
          </w:p>
        </w:tc>
        <w:tc>
          <w:tcPr>
            <w:tcW w:w="895" w:type="dxa"/>
            <w:vAlign w:val="center"/>
          </w:tcPr>
          <w:p w14:paraId="3A7E2B19" w14:textId="4AC22921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2</w:t>
            </w:r>
          </w:p>
        </w:tc>
        <w:tc>
          <w:tcPr>
            <w:tcW w:w="895" w:type="dxa"/>
            <w:vAlign w:val="center"/>
          </w:tcPr>
          <w:p w14:paraId="154829B0" w14:textId="0EE672FE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2</w:t>
            </w:r>
          </w:p>
        </w:tc>
        <w:tc>
          <w:tcPr>
            <w:tcW w:w="288" w:type="dxa"/>
            <w:vAlign w:val="center"/>
          </w:tcPr>
          <w:p w14:paraId="0C7402FB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4CCB6244" w14:textId="1E5F5E6C" w:rsidR="00B32E44" w:rsidRPr="007123ED" w:rsidRDefault="00AA132B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.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6</w:t>
            </w:r>
          </w:p>
        </w:tc>
        <w:tc>
          <w:tcPr>
            <w:tcW w:w="896" w:type="dxa"/>
            <w:vAlign w:val="center"/>
          </w:tcPr>
          <w:p w14:paraId="3185A0F2" w14:textId="1B1193F9" w:rsidR="00B32E44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.5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0</w:t>
            </w:r>
          </w:p>
        </w:tc>
        <w:tc>
          <w:tcPr>
            <w:tcW w:w="288" w:type="dxa"/>
            <w:vAlign w:val="center"/>
          </w:tcPr>
          <w:p w14:paraId="6E7C4060" w14:textId="77777777" w:rsidR="00B32E44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577F3C12" w14:textId="29DB9054" w:rsidR="00B32E44" w:rsidRPr="00A14BBB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16</w:t>
            </w:r>
          </w:p>
        </w:tc>
        <w:tc>
          <w:tcPr>
            <w:tcW w:w="896" w:type="dxa"/>
            <w:vAlign w:val="center"/>
          </w:tcPr>
          <w:p w14:paraId="473052AF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</w:p>
        </w:tc>
      </w:tr>
      <w:tr w:rsidR="00B32E44" w14:paraId="4CB95B8D" w14:textId="77777777" w:rsidTr="00B32E44">
        <w:trPr>
          <w:trHeight w:val="340"/>
        </w:trPr>
        <w:tc>
          <w:tcPr>
            <w:tcW w:w="1511" w:type="dxa"/>
            <w:vAlign w:val="center"/>
          </w:tcPr>
          <w:p w14:paraId="04811E59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4</w:t>
            </w:r>
          </w:p>
        </w:tc>
        <w:tc>
          <w:tcPr>
            <w:tcW w:w="895" w:type="dxa"/>
            <w:vAlign w:val="center"/>
          </w:tcPr>
          <w:p w14:paraId="13966DFC" w14:textId="082C651A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6</w:t>
            </w:r>
          </w:p>
        </w:tc>
        <w:tc>
          <w:tcPr>
            <w:tcW w:w="895" w:type="dxa"/>
            <w:vAlign w:val="center"/>
          </w:tcPr>
          <w:p w14:paraId="0D060649" w14:textId="08D34E70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8</w:t>
            </w:r>
          </w:p>
        </w:tc>
        <w:tc>
          <w:tcPr>
            <w:tcW w:w="288" w:type="dxa"/>
            <w:vAlign w:val="center"/>
          </w:tcPr>
          <w:p w14:paraId="3B2BD8AA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05E338BA" w14:textId="1E3B9CD5" w:rsidR="00B32E44" w:rsidRPr="007123ED" w:rsidRDefault="00AA132B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.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4.4</w:t>
            </w:r>
          </w:p>
        </w:tc>
        <w:tc>
          <w:tcPr>
            <w:tcW w:w="896" w:type="dxa"/>
            <w:vAlign w:val="center"/>
          </w:tcPr>
          <w:p w14:paraId="7903E4C0" w14:textId="0AFAF6BF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9.3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8</w:t>
            </w:r>
          </w:p>
        </w:tc>
        <w:tc>
          <w:tcPr>
            <w:tcW w:w="288" w:type="dxa"/>
            <w:vAlign w:val="center"/>
          </w:tcPr>
          <w:p w14:paraId="256B87E6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59CC0B74" w14:textId="7B1919AC" w:rsidR="00B32E44" w:rsidRPr="00A14BBB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17</w:t>
            </w:r>
          </w:p>
        </w:tc>
        <w:tc>
          <w:tcPr>
            <w:tcW w:w="896" w:type="dxa"/>
            <w:vAlign w:val="center"/>
          </w:tcPr>
          <w:p w14:paraId="03E03E0E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</w:p>
        </w:tc>
      </w:tr>
      <w:tr w:rsidR="00B32E44" w14:paraId="2FE5461E" w14:textId="77777777" w:rsidTr="00B32E44">
        <w:trPr>
          <w:trHeight w:val="340"/>
        </w:trPr>
        <w:tc>
          <w:tcPr>
            <w:tcW w:w="1511" w:type="dxa"/>
            <w:vAlign w:val="center"/>
          </w:tcPr>
          <w:p w14:paraId="7DFA2076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5</w:t>
            </w:r>
          </w:p>
        </w:tc>
        <w:tc>
          <w:tcPr>
            <w:tcW w:w="895" w:type="dxa"/>
            <w:vAlign w:val="center"/>
          </w:tcPr>
          <w:p w14:paraId="09A7CAEE" w14:textId="6528D2FE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5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2</w:t>
            </w:r>
          </w:p>
        </w:tc>
        <w:tc>
          <w:tcPr>
            <w:tcW w:w="895" w:type="dxa"/>
            <w:vAlign w:val="center"/>
          </w:tcPr>
          <w:p w14:paraId="0520C4D0" w14:textId="641C2B07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7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5</w:t>
            </w:r>
          </w:p>
        </w:tc>
        <w:tc>
          <w:tcPr>
            <w:tcW w:w="288" w:type="dxa"/>
            <w:vAlign w:val="center"/>
          </w:tcPr>
          <w:p w14:paraId="552B0374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70BBC2FB" w14:textId="20038916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.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5.6</w:t>
            </w:r>
          </w:p>
        </w:tc>
        <w:tc>
          <w:tcPr>
            <w:tcW w:w="896" w:type="dxa"/>
            <w:vAlign w:val="center"/>
          </w:tcPr>
          <w:p w14:paraId="6E33FA9C" w14:textId="7A6585D6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.7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4.0</w:t>
            </w:r>
          </w:p>
        </w:tc>
        <w:tc>
          <w:tcPr>
            <w:tcW w:w="288" w:type="dxa"/>
            <w:vAlign w:val="center"/>
          </w:tcPr>
          <w:p w14:paraId="5B22345F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1D951B28" w14:textId="53C2A7FF" w:rsidR="00B32E44" w:rsidRPr="00A14BBB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18</w:t>
            </w:r>
          </w:p>
        </w:tc>
        <w:tc>
          <w:tcPr>
            <w:tcW w:w="896" w:type="dxa"/>
            <w:vAlign w:val="center"/>
          </w:tcPr>
          <w:p w14:paraId="7C3F9FE0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1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6</w:t>
            </w:r>
          </w:p>
        </w:tc>
      </w:tr>
      <w:tr w:rsidR="00B32E44" w14:paraId="5FC47DEC" w14:textId="77777777" w:rsidTr="00B32E44">
        <w:trPr>
          <w:trHeight w:val="340"/>
        </w:trPr>
        <w:tc>
          <w:tcPr>
            <w:tcW w:w="1511" w:type="dxa"/>
            <w:vAlign w:val="center"/>
          </w:tcPr>
          <w:p w14:paraId="09BFBC8D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6</w:t>
            </w:r>
          </w:p>
        </w:tc>
        <w:tc>
          <w:tcPr>
            <w:tcW w:w="895" w:type="dxa"/>
            <w:vAlign w:val="center"/>
          </w:tcPr>
          <w:p w14:paraId="27892FD1" w14:textId="11B3625E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7</w:t>
            </w:r>
          </w:p>
        </w:tc>
        <w:tc>
          <w:tcPr>
            <w:tcW w:w="895" w:type="dxa"/>
            <w:vAlign w:val="center"/>
          </w:tcPr>
          <w:p w14:paraId="54FC32B3" w14:textId="4336C1E9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6</w:t>
            </w:r>
          </w:p>
        </w:tc>
        <w:tc>
          <w:tcPr>
            <w:tcW w:w="288" w:type="dxa"/>
            <w:vAlign w:val="center"/>
          </w:tcPr>
          <w:p w14:paraId="6A31EBB2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2DE1EC86" w14:textId="501F1D5E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.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4.9</w:t>
            </w:r>
          </w:p>
        </w:tc>
        <w:tc>
          <w:tcPr>
            <w:tcW w:w="896" w:type="dxa"/>
            <w:vAlign w:val="center"/>
          </w:tcPr>
          <w:p w14:paraId="4F3B9098" w14:textId="3A2CA176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.3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4.2</w:t>
            </w:r>
          </w:p>
        </w:tc>
        <w:tc>
          <w:tcPr>
            <w:tcW w:w="288" w:type="dxa"/>
            <w:vAlign w:val="center"/>
          </w:tcPr>
          <w:p w14:paraId="3B26EEBC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5A021081" w14:textId="7D0AAAA2" w:rsidR="00B32E44" w:rsidRPr="00A14BBB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17</w:t>
            </w:r>
          </w:p>
        </w:tc>
        <w:tc>
          <w:tcPr>
            <w:tcW w:w="896" w:type="dxa"/>
            <w:vAlign w:val="center"/>
          </w:tcPr>
          <w:p w14:paraId="1C4009CB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3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6</w:t>
            </w:r>
          </w:p>
        </w:tc>
      </w:tr>
      <w:tr w:rsidR="00B32E44" w14:paraId="10177312" w14:textId="77777777" w:rsidTr="00B32E44">
        <w:trPr>
          <w:trHeight w:val="340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101FA406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58883EAF" w14:textId="64B90DB6" w:rsidR="00B32E44" w:rsidRPr="006848BA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5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DD996CA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3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F7AADB5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9D5FE9D" w14:textId="4B2EEB20" w:rsidR="00B32E44" w:rsidRPr="007123ED" w:rsidRDefault="00B32E44" w:rsidP="00AA132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.</w:t>
            </w:r>
            <w:r w:rsidR="00AA132B">
              <w:rPr>
                <w:rFonts w:ascii="Helvetica" w:hAnsi="Helvetica" w:cs="Helvetica"/>
                <w:sz w:val="20"/>
                <w:szCs w:val="20"/>
              </w:rPr>
              <w:t>5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sz w:val="20"/>
                <w:szCs w:val="20"/>
              </w:rPr>
              <w:t>3.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195B590" w14:textId="01D3258A" w:rsidR="00B32E44" w:rsidRPr="007123ED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.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3.0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76317C7" w14:textId="77777777" w:rsidR="00B32E44" w:rsidRPr="007123ED" w:rsidRDefault="00B32E44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1CA2E349" w14:textId="48626BE1" w:rsidR="00B32E44" w:rsidRPr="00A14BBB" w:rsidRDefault="00AA132B" w:rsidP="00F44DDB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 w:rsidR="00B32E44">
              <w:rPr>
                <w:rFonts w:ascii="Helvetica" w:hAnsi="Helvetica" w:cs="Helvetica"/>
                <w:sz w:val="20"/>
                <w:szCs w:val="20"/>
              </w:rPr>
              <w:t>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FF61F31" w14:textId="77777777" w:rsidR="00B32E44" w:rsidRPr="00A14BBB" w:rsidRDefault="00B32E44" w:rsidP="00F44DDB">
            <w:pPr>
              <w:pStyle w:val="NoSpacing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1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</w:p>
        </w:tc>
      </w:tr>
      <w:tr w:rsidR="00B32E44" w14:paraId="353581B2" w14:textId="77777777" w:rsidTr="00B32E44">
        <w:trPr>
          <w:trHeight w:val="34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62BF7" w14:textId="77777777" w:rsidR="00B32E44" w:rsidRPr="007123ED" w:rsidRDefault="00B32E44" w:rsidP="00F44DDB">
            <w:pPr>
              <w:pStyle w:val="NoSpacing"/>
              <w:jc w:val="left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7123ED">
              <w:rPr>
                <w:rFonts w:ascii="Helvetica" w:hAnsi="Helvetica" w:cs="Helvetica"/>
                <w:b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2C3AA" w14:textId="01666601" w:rsidR="00B32E44" w:rsidRPr="004A3668" w:rsidRDefault="00B32E44" w:rsidP="00AA132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b/>
                <w:sz w:val="20"/>
                <w:szCs w:val="20"/>
              </w:rPr>
              <w:t>6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530E" w14:textId="4ABB059D" w:rsidR="00B32E44" w:rsidRPr="004A3668" w:rsidRDefault="00B32E44" w:rsidP="00AA132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3.</w:t>
            </w:r>
            <w:r w:rsidR="00AA132B">
              <w:rPr>
                <w:rFonts w:ascii="Helvetica" w:hAnsi="Helvetica" w:cs="Helvetica"/>
                <w:b/>
                <w:sz w:val="20"/>
                <w:szCs w:val="20"/>
              </w:rPr>
              <w:t>9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0.</w:t>
            </w:r>
            <w:r w:rsidR="00AA132B">
              <w:rPr>
                <w:rFonts w:ascii="Helvetica" w:hAnsi="Helvetica" w:cs="Helvetica"/>
                <w:b/>
                <w:sz w:val="20"/>
                <w:szCs w:val="20"/>
              </w:rPr>
              <w:t>5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3B7E" w14:textId="77777777" w:rsidR="00B32E44" w:rsidRPr="004A3668" w:rsidRDefault="00B32E44" w:rsidP="00F44DD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109B3" w14:textId="516E7F6D" w:rsidR="00B32E44" w:rsidRPr="004A3668" w:rsidRDefault="00AA132B" w:rsidP="00AA132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6.3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EEDF" w14:textId="5F1AC20A" w:rsidR="00B32E44" w:rsidRPr="004A3668" w:rsidRDefault="00AA132B" w:rsidP="00AA132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8.4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0.9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A87E" w14:textId="77777777" w:rsidR="00B32E44" w:rsidRPr="004A3668" w:rsidRDefault="00B32E44" w:rsidP="00F44DD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7345" w14:textId="7A5496D8" w:rsidR="00B32E44" w:rsidRPr="004A3668" w:rsidRDefault="00B32E44" w:rsidP="00AA132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2</w:t>
            </w:r>
            <w:r w:rsidR="00AA132B">
              <w:rPr>
                <w:rFonts w:ascii="Helvetica" w:hAnsi="Helvetica" w:cs="Helvetica"/>
                <w:b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00BF" w14:textId="6D1E497B" w:rsidR="00B32E44" w:rsidRPr="00A14BBB" w:rsidRDefault="00B32E44" w:rsidP="00F44DDB">
            <w:pPr>
              <w:pStyle w:val="NoSpacing"/>
              <w:jc w:val="right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21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±</m:t>
              </m:r>
            </m:oMath>
            <w:r>
              <w:rPr>
                <w:rFonts w:ascii="Helvetica" w:hAnsi="Helvetica" w:cs="Helvetica"/>
                <w:b/>
                <w:sz w:val="20"/>
                <w:szCs w:val="20"/>
              </w:rPr>
              <w:t>1</w:t>
            </w:r>
          </w:p>
        </w:tc>
      </w:tr>
    </w:tbl>
    <w:p w14:paraId="590D2AE0" w14:textId="5D72E4F5" w:rsidR="00B32E44" w:rsidRDefault="00925882" w:rsidP="00925882">
      <w:pPr>
        <w:rPr>
          <w:rFonts w:eastAsiaTheme="minorEastAsia"/>
        </w:rPr>
      </w:pPr>
      <w:commentRangeStart w:id="0"/>
      <w:r w:rsidRPr="00E803C9">
        <w:rPr>
          <w:b/>
        </w:rPr>
        <w:t xml:space="preserve">Table </w:t>
      </w:r>
      <w:r>
        <w:rPr>
          <w:b/>
        </w:rPr>
        <w:t>S1</w:t>
      </w:r>
      <w:commentRangeEnd w:id="0"/>
      <w:r w:rsidR="00C737E8">
        <w:rPr>
          <w:rStyle w:val="CommentReference"/>
        </w:rPr>
        <w:commentReference w:id="0"/>
      </w:r>
      <w:r w:rsidRPr="00E803C9">
        <w:rPr>
          <w:b/>
        </w:rPr>
        <w:t>.</w:t>
      </w:r>
      <w:r>
        <w:t xml:space="preserve"> Parameter estimat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, DBV, and OEF using </w:t>
      </w:r>
      <w:r w:rsidR="00B32E44">
        <w:rPr>
          <w:rFonts w:eastAsiaTheme="minorEastAsia"/>
        </w:rPr>
        <w:t>the 2C</w:t>
      </w:r>
      <w:r>
        <w:rPr>
          <w:rFonts w:eastAsiaTheme="minorEastAsia"/>
        </w:rPr>
        <w:t xml:space="preserve"> qBOLD model, with </w:t>
      </w:r>
      <m:oMath>
        <m:r>
          <w:rPr>
            <w:rFonts w:ascii="Cambria Math" w:eastAsiaTheme="minorEastAsia" w:hAnsi="Cambria Math"/>
          </w:rPr>
          <m:t>Hct</m:t>
        </m:r>
      </m:oMath>
      <w:r>
        <w:rPr>
          <w:rFonts w:eastAsiaTheme="minorEastAsia"/>
        </w:rPr>
        <w:t xml:space="preserve"> fixed to 0.34 (as opposed to </w:t>
      </w:r>
      <m:oMath>
        <m:r>
          <w:rPr>
            <w:rFonts w:ascii="Cambria Math" w:eastAsiaTheme="minorEastAsia" w:hAnsi="Cambria Math"/>
          </w:rPr>
          <m:t>Hct</m:t>
        </m:r>
      </m:oMath>
      <w:r>
        <w:rPr>
          <w:rFonts w:eastAsiaTheme="minorEastAsia"/>
        </w:rPr>
        <w:t xml:space="preserve">=0.40 as in Table 4). The table shows grey matter mean </w:t>
      </w:r>
      <m:oMath>
        <m:r>
          <w:rPr>
            <w:rFonts w:ascii="Cambria Math" w:eastAsiaTheme="minorEastAsia" w:hAnsi="Cambria Math"/>
          </w:rPr>
          <m:t>±</m:t>
        </m:r>
      </m:oMath>
      <w:r>
        <w:rPr>
          <w:rFonts w:eastAsiaTheme="minorEastAsia"/>
        </w:rPr>
        <w:t xml:space="preserve"> grey matter inter-voxel standard deviation, for 7 healthy subjects, and group mean </w:t>
      </w:r>
      <m:oMath>
        <m:r>
          <w:rPr>
            <w:rFonts w:ascii="Cambria Math" w:eastAsiaTheme="minorEastAsia" w:hAnsi="Cambria Math"/>
          </w:rPr>
          <m:t>±</m:t>
        </m:r>
      </m:oMath>
      <w:r>
        <w:rPr>
          <w:rFonts w:eastAsiaTheme="minorEastAsia"/>
        </w:rPr>
        <w:t xml:space="preserve"> group standard deviation.</w:t>
      </w:r>
      <w:r w:rsidR="00B32E44">
        <w:rPr>
          <w:rFonts w:eastAsiaTheme="minorEastAsia"/>
        </w:rPr>
        <w:t xml:space="preserve"> The result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B32E44">
        <w:rPr>
          <w:rFonts w:eastAsiaTheme="minorEastAsia"/>
        </w:rPr>
        <w:t xml:space="preserve"> and DBV estimates for the L and 1C models (not shown) are the same as those in Table 4.</w:t>
      </w:r>
    </w:p>
    <w:p w14:paraId="534EA037" w14:textId="77777777" w:rsidR="00B32E44" w:rsidRDefault="00B32E44" w:rsidP="00925882">
      <w:pPr>
        <w:rPr>
          <w:rFonts w:eastAsiaTheme="minorEastAsia"/>
        </w:rPr>
      </w:pPr>
    </w:p>
    <w:p w14:paraId="335C400C" w14:textId="5C31458A" w:rsidR="004412BA" w:rsidRPr="005223CD" w:rsidRDefault="004412BA" w:rsidP="005223CD">
      <w:pPr>
        <w:spacing w:before="0" w:line="240" w:lineRule="auto"/>
        <w:jc w:val="left"/>
        <w:rPr>
          <w:rFonts w:eastAsiaTheme="minorEastAsia" w:cstheme="majorBidi"/>
          <w:sz w:val="32"/>
          <w:szCs w:val="32"/>
        </w:rPr>
      </w:pPr>
      <w:bookmarkStart w:id="1" w:name="_GoBack"/>
      <w:bookmarkEnd w:id="1"/>
    </w:p>
    <w:sectPr w:rsidR="004412BA" w:rsidRPr="005223CD" w:rsidSect="009C7C64">
      <w:footerReference w:type="even" r:id="rId15"/>
      <w:footerReference w:type="default" r:id="rId16"/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uthor" w:initials="A">
    <w:p w14:paraId="19CB6C52" w14:textId="5A31E063" w:rsidR="00DA3E0F" w:rsidRDefault="00DA3E0F">
      <w:pPr>
        <w:pStyle w:val="CommentText"/>
      </w:pPr>
      <w:r>
        <w:rPr>
          <w:rStyle w:val="CommentReference"/>
        </w:rPr>
        <w:annotationRef/>
      </w:r>
      <w:r>
        <w:t>Reviewer #3 Comment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952B18" w15:done="0"/>
  <w15:commentEx w15:paraId="5A89E834" w15:done="0"/>
  <w15:commentEx w15:paraId="447DC83B" w15:done="0"/>
  <w15:commentEx w15:paraId="5FB9CD34" w15:done="0"/>
  <w15:commentEx w15:paraId="19CB6C5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952B18" w16cid:durableId="20EAC834"/>
  <w16cid:commentId w16cid:paraId="5A89E834" w16cid:durableId="20EAC835"/>
  <w16cid:commentId w16cid:paraId="447DC83B" w16cid:durableId="20EAC836"/>
  <w16cid:commentId w16cid:paraId="5FB9CD34" w16cid:durableId="20EAC837"/>
  <w16cid:commentId w16cid:paraId="19CB6C52" w16cid:durableId="20EAC83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B46C6" w14:textId="77777777" w:rsidR="00E753FD" w:rsidRDefault="00E753FD" w:rsidP="00645481">
      <w:pPr>
        <w:spacing w:before="0" w:line="240" w:lineRule="auto"/>
      </w:pPr>
      <w:r>
        <w:separator/>
      </w:r>
    </w:p>
  </w:endnote>
  <w:endnote w:type="continuationSeparator" w:id="0">
    <w:p w14:paraId="5AEE6430" w14:textId="77777777" w:rsidR="00E753FD" w:rsidRDefault="00E753FD" w:rsidP="0064548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7417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5DEB3" w14:textId="77777777" w:rsidR="00DA3E0F" w:rsidRDefault="00DA3E0F" w:rsidP="002763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4D7076" w14:textId="77777777" w:rsidR="00DA3E0F" w:rsidRDefault="00DA3E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35093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05A5BC" w14:textId="77777777" w:rsidR="00DA3E0F" w:rsidRDefault="00DA3E0F" w:rsidP="002763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223C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B3DDD0" w14:textId="77777777" w:rsidR="00DA3E0F" w:rsidRDefault="00DA3E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92E52D" w14:textId="77777777" w:rsidR="00E753FD" w:rsidRDefault="00E753FD" w:rsidP="00645481">
      <w:pPr>
        <w:spacing w:before="0" w:line="240" w:lineRule="auto"/>
      </w:pPr>
      <w:r>
        <w:separator/>
      </w:r>
    </w:p>
  </w:footnote>
  <w:footnote w:type="continuationSeparator" w:id="0">
    <w:p w14:paraId="5C8D210D" w14:textId="77777777" w:rsidR="00E753FD" w:rsidRDefault="00E753FD" w:rsidP="00645481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E5840"/>
    <w:multiLevelType w:val="hybridMultilevel"/>
    <w:tmpl w:val="C212D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A7B"/>
    <w:rsid w:val="0000293A"/>
    <w:rsid w:val="00007C46"/>
    <w:rsid w:val="000128E8"/>
    <w:rsid w:val="000138ED"/>
    <w:rsid w:val="000204A7"/>
    <w:rsid w:val="0002067A"/>
    <w:rsid w:val="00020688"/>
    <w:rsid w:val="00021034"/>
    <w:rsid w:val="000231E5"/>
    <w:rsid w:val="00025AD0"/>
    <w:rsid w:val="000266BB"/>
    <w:rsid w:val="00026B12"/>
    <w:rsid w:val="00027BDF"/>
    <w:rsid w:val="00033F45"/>
    <w:rsid w:val="00034B38"/>
    <w:rsid w:val="00035ED8"/>
    <w:rsid w:val="00037DFB"/>
    <w:rsid w:val="00037E43"/>
    <w:rsid w:val="000426A3"/>
    <w:rsid w:val="00045F73"/>
    <w:rsid w:val="00047DEC"/>
    <w:rsid w:val="00051EEE"/>
    <w:rsid w:val="00064979"/>
    <w:rsid w:val="000649DA"/>
    <w:rsid w:val="00065710"/>
    <w:rsid w:val="000670F0"/>
    <w:rsid w:val="00067173"/>
    <w:rsid w:val="000673E2"/>
    <w:rsid w:val="00067801"/>
    <w:rsid w:val="00070CDE"/>
    <w:rsid w:val="00070EE8"/>
    <w:rsid w:val="00071E9B"/>
    <w:rsid w:val="000831B3"/>
    <w:rsid w:val="000846EF"/>
    <w:rsid w:val="00091F89"/>
    <w:rsid w:val="00093853"/>
    <w:rsid w:val="00095350"/>
    <w:rsid w:val="00095B79"/>
    <w:rsid w:val="00095F3B"/>
    <w:rsid w:val="000A06AE"/>
    <w:rsid w:val="000A1F5F"/>
    <w:rsid w:val="000A56F9"/>
    <w:rsid w:val="000A6ACE"/>
    <w:rsid w:val="000B1E01"/>
    <w:rsid w:val="000B6932"/>
    <w:rsid w:val="000B7AB4"/>
    <w:rsid w:val="000B7B0B"/>
    <w:rsid w:val="000D2943"/>
    <w:rsid w:val="000E06E9"/>
    <w:rsid w:val="000E3516"/>
    <w:rsid w:val="000F0C6A"/>
    <w:rsid w:val="000F26D3"/>
    <w:rsid w:val="000F7756"/>
    <w:rsid w:val="00104926"/>
    <w:rsid w:val="001052A9"/>
    <w:rsid w:val="00105B8D"/>
    <w:rsid w:val="00106440"/>
    <w:rsid w:val="0010725D"/>
    <w:rsid w:val="0011031E"/>
    <w:rsid w:val="001139E3"/>
    <w:rsid w:val="00113B0A"/>
    <w:rsid w:val="001143DE"/>
    <w:rsid w:val="00125760"/>
    <w:rsid w:val="00126572"/>
    <w:rsid w:val="00131056"/>
    <w:rsid w:val="001325BF"/>
    <w:rsid w:val="001369EF"/>
    <w:rsid w:val="00143BFF"/>
    <w:rsid w:val="00144054"/>
    <w:rsid w:val="00145909"/>
    <w:rsid w:val="00146609"/>
    <w:rsid w:val="00147202"/>
    <w:rsid w:val="00150561"/>
    <w:rsid w:val="00150775"/>
    <w:rsid w:val="00151FDD"/>
    <w:rsid w:val="00156F3A"/>
    <w:rsid w:val="00162F74"/>
    <w:rsid w:val="00163C9D"/>
    <w:rsid w:val="00164E73"/>
    <w:rsid w:val="0016559E"/>
    <w:rsid w:val="0016707B"/>
    <w:rsid w:val="00170229"/>
    <w:rsid w:val="00172D2F"/>
    <w:rsid w:val="00177CCE"/>
    <w:rsid w:val="0018307E"/>
    <w:rsid w:val="00184D57"/>
    <w:rsid w:val="00186685"/>
    <w:rsid w:val="001877D1"/>
    <w:rsid w:val="00190204"/>
    <w:rsid w:val="00191A88"/>
    <w:rsid w:val="00191AA2"/>
    <w:rsid w:val="00193F9B"/>
    <w:rsid w:val="001962A2"/>
    <w:rsid w:val="00197307"/>
    <w:rsid w:val="001A0A80"/>
    <w:rsid w:val="001A21D4"/>
    <w:rsid w:val="001A2244"/>
    <w:rsid w:val="001A2982"/>
    <w:rsid w:val="001A5E9F"/>
    <w:rsid w:val="001B33E2"/>
    <w:rsid w:val="001B79E8"/>
    <w:rsid w:val="001C0909"/>
    <w:rsid w:val="001C3209"/>
    <w:rsid w:val="001C4BB9"/>
    <w:rsid w:val="001D02A1"/>
    <w:rsid w:val="001D312C"/>
    <w:rsid w:val="001D74E0"/>
    <w:rsid w:val="001E161A"/>
    <w:rsid w:val="001E2723"/>
    <w:rsid w:val="001E4987"/>
    <w:rsid w:val="001E660D"/>
    <w:rsid w:val="001E697C"/>
    <w:rsid w:val="001F029A"/>
    <w:rsid w:val="001F2F63"/>
    <w:rsid w:val="001F37AC"/>
    <w:rsid w:val="001F6DC7"/>
    <w:rsid w:val="00200615"/>
    <w:rsid w:val="00200C82"/>
    <w:rsid w:val="002026DE"/>
    <w:rsid w:val="002046BC"/>
    <w:rsid w:val="0020515F"/>
    <w:rsid w:val="002109AA"/>
    <w:rsid w:val="00211636"/>
    <w:rsid w:val="00213512"/>
    <w:rsid w:val="002167D2"/>
    <w:rsid w:val="00216964"/>
    <w:rsid w:val="0022360C"/>
    <w:rsid w:val="002248D5"/>
    <w:rsid w:val="00225A28"/>
    <w:rsid w:val="00226928"/>
    <w:rsid w:val="00226D9B"/>
    <w:rsid w:val="002327EA"/>
    <w:rsid w:val="00235A35"/>
    <w:rsid w:val="0023637D"/>
    <w:rsid w:val="00236B9C"/>
    <w:rsid w:val="0024203F"/>
    <w:rsid w:val="00242D19"/>
    <w:rsid w:val="002443EE"/>
    <w:rsid w:val="0024555B"/>
    <w:rsid w:val="0024587C"/>
    <w:rsid w:val="00245D31"/>
    <w:rsid w:val="002502CB"/>
    <w:rsid w:val="002515CA"/>
    <w:rsid w:val="00252FB6"/>
    <w:rsid w:val="00255097"/>
    <w:rsid w:val="0025588C"/>
    <w:rsid w:val="00256B56"/>
    <w:rsid w:val="002577DA"/>
    <w:rsid w:val="00261D22"/>
    <w:rsid w:val="00263DE6"/>
    <w:rsid w:val="00264569"/>
    <w:rsid w:val="00272064"/>
    <w:rsid w:val="002726B4"/>
    <w:rsid w:val="00274BEB"/>
    <w:rsid w:val="00276352"/>
    <w:rsid w:val="00280D4F"/>
    <w:rsid w:val="00281990"/>
    <w:rsid w:val="00281B43"/>
    <w:rsid w:val="00281EA2"/>
    <w:rsid w:val="002860C1"/>
    <w:rsid w:val="00291A08"/>
    <w:rsid w:val="002A06B2"/>
    <w:rsid w:val="002A305A"/>
    <w:rsid w:val="002A4499"/>
    <w:rsid w:val="002A7815"/>
    <w:rsid w:val="002B0F33"/>
    <w:rsid w:val="002B53D1"/>
    <w:rsid w:val="002B58BE"/>
    <w:rsid w:val="002B5B87"/>
    <w:rsid w:val="002B7B6C"/>
    <w:rsid w:val="002C0C54"/>
    <w:rsid w:val="002C1826"/>
    <w:rsid w:val="002C30C2"/>
    <w:rsid w:val="002C400F"/>
    <w:rsid w:val="002C6E0F"/>
    <w:rsid w:val="002C71F3"/>
    <w:rsid w:val="002C7EEF"/>
    <w:rsid w:val="002D04FC"/>
    <w:rsid w:val="002D1FC1"/>
    <w:rsid w:val="002D27EF"/>
    <w:rsid w:val="002D7662"/>
    <w:rsid w:val="002E31D8"/>
    <w:rsid w:val="002E4253"/>
    <w:rsid w:val="002E42A5"/>
    <w:rsid w:val="002E4420"/>
    <w:rsid w:val="002F3397"/>
    <w:rsid w:val="002F5E4E"/>
    <w:rsid w:val="00302370"/>
    <w:rsid w:val="00303E96"/>
    <w:rsid w:val="00305C91"/>
    <w:rsid w:val="003112B3"/>
    <w:rsid w:val="00315A91"/>
    <w:rsid w:val="0031700C"/>
    <w:rsid w:val="00322287"/>
    <w:rsid w:val="00326352"/>
    <w:rsid w:val="003265F1"/>
    <w:rsid w:val="00335010"/>
    <w:rsid w:val="00340C9A"/>
    <w:rsid w:val="00342BB1"/>
    <w:rsid w:val="00343496"/>
    <w:rsid w:val="00346E26"/>
    <w:rsid w:val="00351724"/>
    <w:rsid w:val="00354BE2"/>
    <w:rsid w:val="00355B07"/>
    <w:rsid w:val="00356B7F"/>
    <w:rsid w:val="00357727"/>
    <w:rsid w:val="003600BA"/>
    <w:rsid w:val="003658EF"/>
    <w:rsid w:val="003711A5"/>
    <w:rsid w:val="0037156D"/>
    <w:rsid w:val="003743C5"/>
    <w:rsid w:val="0037535E"/>
    <w:rsid w:val="003810B2"/>
    <w:rsid w:val="003816FA"/>
    <w:rsid w:val="00382F58"/>
    <w:rsid w:val="00392D6B"/>
    <w:rsid w:val="003A4BC8"/>
    <w:rsid w:val="003C433D"/>
    <w:rsid w:val="003C5064"/>
    <w:rsid w:val="003C60DD"/>
    <w:rsid w:val="003D039F"/>
    <w:rsid w:val="003D0A93"/>
    <w:rsid w:val="003D4EE2"/>
    <w:rsid w:val="003E04F2"/>
    <w:rsid w:val="003E3B35"/>
    <w:rsid w:val="003E59C3"/>
    <w:rsid w:val="003E6895"/>
    <w:rsid w:val="003F1808"/>
    <w:rsid w:val="003F56CB"/>
    <w:rsid w:val="003F58B5"/>
    <w:rsid w:val="003F7191"/>
    <w:rsid w:val="003F7779"/>
    <w:rsid w:val="00410CB9"/>
    <w:rsid w:val="0041285C"/>
    <w:rsid w:val="004170E1"/>
    <w:rsid w:val="0041729E"/>
    <w:rsid w:val="00421EDF"/>
    <w:rsid w:val="00426930"/>
    <w:rsid w:val="0043025A"/>
    <w:rsid w:val="0043224C"/>
    <w:rsid w:val="0043254C"/>
    <w:rsid w:val="00432CFF"/>
    <w:rsid w:val="0043390B"/>
    <w:rsid w:val="0043612F"/>
    <w:rsid w:val="00436160"/>
    <w:rsid w:val="00436418"/>
    <w:rsid w:val="004412BA"/>
    <w:rsid w:val="00443B16"/>
    <w:rsid w:val="004450F3"/>
    <w:rsid w:val="00447532"/>
    <w:rsid w:val="00447A81"/>
    <w:rsid w:val="0045248F"/>
    <w:rsid w:val="004551C2"/>
    <w:rsid w:val="00460604"/>
    <w:rsid w:val="004608CF"/>
    <w:rsid w:val="00461AE9"/>
    <w:rsid w:val="00463AF2"/>
    <w:rsid w:val="00463D9B"/>
    <w:rsid w:val="00465282"/>
    <w:rsid w:val="00465313"/>
    <w:rsid w:val="0046797A"/>
    <w:rsid w:val="004753E3"/>
    <w:rsid w:val="00477121"/>
    <w:rsid w:val="00481CEF"/>
    <w:rsid w:val="00481DD8"/>
    <w:rsid w:val="00483868"/>
    <w:rsid w:val="0048620A"/>
    <w:rsid w:val="0049436B"/>
    <w:rsid w:val="0049437A"/>
    <w:rsid w:val="00495E16"/>
    <w:rsid w:val="004968E4"/>
    <w:rsid w:val="004969E6"/>
    <w:rsid w:val="0049772F"/>
    <w:rsid w:val="004A19FD"/>
    <w:rsid w:val="004A2C62"/>
    <w:rsid w:val="004A4006"/>
    <w:rsid w:val="004A50CB"/>
    <w:rsid w:val="004A5925"/>
    <w:rsid w:val="004A772E"/>
    <w:rsid w:val="004B16CD"/>
    <w:rsid w:val="004B1D67"/>
    <w:rsid w:val="004B6107"/>
    <w:rsid w:val="004B630B"/>
    <w:rsid w:val="004B7C71"/>
    <w:rsid w:val="004C0985"/>
    <w:rsid w:val="004C0E2B"/>
    <w:rsid w:val="004C7FE9"/>
    <w:rsid w:val="004D059B"/>
    <w:rsid w:val="004D400D"/>
    <w:rsid w:val="004D442D"/>
    <w:rsid w:val="004E2C60"/>
    <w:rsid w:val="004E3B7C"/>
    <w:rsid w:val="004E511A"/>
    <w:rsid w:val="004E5F78"/>
    <w:rsid w:val="004E7D4C"/>
    <w:rsid w:val="004F0A8F"/>
    <w:rsid w:val="004F626C"/>
    <w:rsid w:val="0050283D"/>
    <w:rsid w:val="00503882"/>
    <w:rsid w:val="005052E1"/>
    <w:rsid w:val="005140CB"/>
    <w:rsid w:val="005223CD"/>
    <w:rsid w:val="00523683"/>
    <w:rsid w:val="005265C4"/>
    <w:rsid w:val="00527AEC"/>
    <w:rsid w:val="00530CDD"/>
    <w:rsid w:val="00532CE4"/>
    <w:rsid w:val="005473AA"/>
    <w:rsid w:val="005576AE"/>
    <w:rsid w:val="0056606A"/>
    <w:rsid w:val="00567887"/>
    <w:rsid w:val="00567F93"/>
    <w:rsid w:val="00570DA4"/>
    <w:rsid w:val="00582592"/>
    <w:rsid w:val="005826E6"/>
    <w:rsid w:val="00585224"/>
    <w:rsid w:val="00587372"/>
    <w:rsid w:val="00590330"/>
    <w:rsid w:val="00593AB6"/>
    <w:rsid w:val="00595704"/>
    <w:rsid w:val="00596D2E"/>
    <w:rsid w:val="005A251F"/>
    <w:rsid w:val="005A26A7"/>
    <w:rsid w:val="005A4C9C"/>
    <w:rsid w:val="005A528F"/>
    <w:rsid w:val="005A704E"/>
    <w:rsid w:val="005B11BA"/>
    <w:rsid w:val="005B17B0"/>
    <w:rsid w:val="005B1A70"/>
    <w:rsid w:val="005B2E03"/>
    <w:rsid w:val="005B3786"/>
    <w:rsid w:val="005B43E2"/>
    <w:rsid w:val="005B5122"/>
    <w:rsid w:val="005B7E5F"/>
    <w:rsid w:val="005C1540"/>
    <w:rsid w:val="005C1FE9"/>
    <w:rsid w:val="005C2157"/>
    <w:rsid w:val="005C3CDA"/>
    <w:rsid w:val="005C57EC"/>
    <w:rsid w:val="005D18CA"/>
    <w:rsid w:val="005D1CC1"/>
    <w:rsid w:val="005D4CAC"/>
    <w:rsid w:val="005D4CFC"/>
    <w:rsid w:val="005D618B"/>
    <w:rsid w:val="005D65FB"/>
    <w:rsid w:val="005D76EA"/>
    <w:rsid w:val="005E20F7"/>
    <w:rsid w:val="005E28F5"/>
    <w:rsid w:val="005E2E3F"/>
    <w:rsid w:val="005F1F81"/>
    <w:rsid w:val="005F41F6"/>
    <w:rsid w:val="005F4727"/>
    <w:rsid w:val="005F6781"/>
    <w:rsid w:val="00600966"/>
    <w:rsid w:val="00600FB1"/>
    <w:rsid w:val="00602851"/>
    <w:rsid w:val="00604C65"/>
    <w:rsid w:val="00610506"/>
    <w:rsid w:val="006124D5"/>
    <w:rsid w:val="00614D7A"/>
    <w:rsid w:val="00617DA4"/>
    <w:rsid w:val="006209B6"/>
    <w:rsid w:val="00622D48"/>
    <w:rsid w:val="00623CFB"/>
    <w:rsid w:val="006246B4"/>
    <w:rsid w:val="00631B6F"/>
    <w:rsid w:val="006330DD"/>
    <w:rsid w:val="0063400B"/>
    <w:rsid w:val="00634019"/>
    <w:rsid w:val="0063475B"/>
    <w:rsid w:val="00641877"/>
    <w:rsid w:val="00643FB0"/>
    <w:rsid w:val="006448DE"/>
    <w:rsid w:val="00644AB1"/>
    <w:rsid w:val="00645481"/>
    <w:rsid w:val="0064649C"/>
    <w:rsid w:val="00653BA7"/>
    <w:rsid w:val="00654DBD"/>
    <w:rsid w:val="00654F3B"/>
    <w:rsid w:val="006565FC"/>
    <w:rsid w:val="006579EE"/>
    <w:rsid w:val="00662769"/>
    <w:rsid w:val="00665EDE"/>
    <w:rsid w:val="006672AA"/>
    <w:rsid w:val="00670C37"/>
    <w:rsid w:val="00683F2B"/>
    <w:rsid w:val="006848BA"/>
    <w:rsid w:val="006863EC"/>
    <w:rsid w:val="00687081"/>
    <w:rsid w:val="0069178C"/>
    <w:rsid w:val="0069219F"/>
    <w:rsid w:val="00693E98"/>
    <w:rsid w:val="006A478E"/>
    <w:rsid w:val="006A60A4"/>
    <w:rsid w:val="006A651F"/>
    <w:rsid w:val="006A7CE7"/>
    <w:rsid w:val="006B13B9"/>
    <w:rsid w:val="006B2634"/>
    <w:rsid w:val="006B39C8"/>
    <w:rsid w:val="006C1D04"/>
    <w:rsid w:val="006C2D5C"/>
    <w:rsid w:val="006C72B3"/>
    <w:rsid w:val="006C7F49"/>
    <w:rsid w:val="006D6A6A"/>
    <w:rsid w:val="006D75FC"/>
    <w:rsid w:val="006F2322"/>
    <w:rsid w:val="006F64EC"/>
    <w:rsid w:val="006F72A1"/>
    <w:rsid w:val="00701957"/>
    <w:rsid w:val="007031B1"/>
    <w:rsid w:val="007044BD"/>
    <w:rsid w:val="007051B5"/>
    <w:rsid w:val="00710FB6"/>
    <w:rsid w:val="00711E1A"/>
    <w:rsid w:val="007123ED"/>
    <w:rsid w:val="00721E51"/>
    <w:rsid w:val="00723D4B"/>
    <w:rsid w:val="00726E88"/>
    <w:rsid w:val="00726FA5"/>
    <w:rsid w:val="00733120"/>
    <w:rsid w:val="007331C7"/>
    <w:rsid w:val="00733793"/>
    <w:rsid w:val="00733B06"/>
    <w:rsid w:val="00733DC7"/>
    <w:rsid w:val="007347D8"/>
    <w:rsid w:val="007354D0"/>
    <w:rsid w:val="00746B35"/>
    <w:rsid w:val="00746CBA"/>
    <w:rsid w:val="00755757"/>
    <w:rsid w:val="00764CC8"/>
    <w:rsid w:val="00770466"/>
    <w:rsid w:val="007713BE"/>
    <w:rsid w:val="00773159"/>
    <w:rsid w:val="00773845"/>
    <w:rsid w:val="00774721"/>
    <w:rsid w:val="0077478E"/>
    <w:rsid w:val="00783C81"/>
    <w:rsid w:val="007864BD"/>
    <w:rsid w:val="007878AA"/>
    <w:rsid w:val="00787A0D"/>
    <w:rsid w:val="00787A1A"/>
    <w:rsid w:val="007A2E1C"/>
    <w:rsid w:val="007A4099"/>
    <w:rsid w:val="007A50E1"/>
    <w:rsid w:val="007A55F9"/>
    <w:rsid w:val="007A6B3C"/>
    <w:rsid w:val="007B0400"/>
    <w:rsid w:val="007B3D6E"/>
    <w:rsid w:val="007B4A44"/>
    <w:rsid w:val="007C308A"/>
    <w:rsid w:val="007C3F84"/>
    <w:rsid w:val="007C462A"/>
    <w:rsid w:val="007C70BB"/>
    <w:rsid w:val="007D2F69"/>
    <w:rsid w:val="007D56C8"/>
    <w:rsid w:val="007D57D0"/>
    <w:rsid w:val="007D6190"/>
    <w:rsid w:val="007D6A2B"/>
    <w:rsid w:val="007D7580"/>
    <w:rsid w:val="007E0C21"/>
    <w:rsid w:val="007E1010"/>
    <w:rsid w:val="007E240C"/>
    <w:rsid w:val="007E3F7E"/>
    <w:rsid w:val="007E56D4"/>
    <w:rsid w:val="007E7597"/>
    <w:rsid w:val="007E7706"/>
    <w:rsid w:val="00800CA9"/>
    <w:rsid w:val="00803359"/>
    <w:rsid w:val="00804F45"/>
    <w:rsid w:val="00811DFF"/>
    <w:rsid w:val="00812DCB"/>
    <w:rsid w:val="008216A5"/>
    <w:rsid w:val="0082279A"/>
    <w:rsid w:val="0082444D"/>
    <w:rsid w:val="008259E7"/>
    <w:rsid w:val="00825F84"/>
    <w:rsid w:val="008313E5"/>
    <w:rsid w:val="00833693"/>
    <w:rsid w:val="0083672A"/>
    <w:rsid w:val="00836DEC"/>
    <w:rsid w:val="00842E77"/>
    <w:rsid w:val="00843612"/>
    <w:rsid w:val="00844457"/>
    <w:rsid w:val="00845795"/>
    <w:rsid w:val="00851869"/>
    <w:rsid w:val="008531FC"/>
    <w:rsid w:val="008545C4"/>
    <w:rsid w:val="0085461C"/>
    <w:rsid w:val="00854DD0"/>
    <w:rsid w:val="0086148A"/>
    <w:rsid w:val="0086209C"/>
    <w:rsid w:val="00862CF1"/>
    <w:rsid w:val="0086399B"/>
    <w:rsid w:val="00865DAD"/>
    <w:rsid w:val="0087356E"/>
    <w:rsid w:val="00874D82"/>
    <w:rsid w:val="00884E20"/>
    <w:rsid w:val="008874DE"/>
    <w:rsid w:val="008919C3"/>
    <w:rsid w:val="00896133"/>
    <w:rsid w:val="0089695A"/>
    <w:rsid w:val="00897198"/>
    <w:rsid w:val="008A0383"/>
    <w:rsid w:val="008A4A7B"/>
    <w:rsid w:val="008B22BE"/>
    <w:rsid w:val="008B3205"/>
    <w:rsid w:val="008B618F"/>
    <w:rsid w:val="008B7459"/>
    <w:rsid w:val="008C32F7"/>
    <w:rsid w:val="008C370E"/>
    <w:rsid w:val="008C5700"/>
    <w:rsid w:val="008C5701"/>
    <w:rsid w:val="008C7390"/>
    <w:rsid w:val="008D382A"/>
    <w:rsid w:val="008D3EE1"/>
    <w:rsid w:val="008D3FAD"/>
    <w:rsid w:val="008D669C"/>
    <w:rsid w:val="008E2122"/>
    <w:rsid w:val="008E5F82"/>
    <w:rsid w:val="008F54D8"/>
    <w:rsid w:val="009004EB"/>
    <w:rsid w:val="00903B36"/>
    <w:rsid w:val="00921D74"/>
    <w:rsid w:val="00925882"/>
    <w:rsid w:val="009304FE"/>
    <w:rsid w:val="00934E9F"/>
    <w:rsid w:val="00937F6E"/>
    <w:rsid w:val="00942A0B"/>
    <w:rsid w:val="009439FC"/>
    <w:rsid w:val="00944AE8"/>
    <w:rsid w:val="00946354"/>
    <w:rsid w:val="00947E0A"/>
    <w:rsid w:val="0095059C"/>
    <w:rsid w:val="009505BB"/>
    <w:rsid w:val="009544BD"/>
    <w:rsid w:val="009601BF"/>
    <w:rsid w:val="009613DA"/>
    <w:rsid w:val="009618C6"/>
    <w:rsid w:val="00962542"/>
    <w:rsid w:val="0096377D"/>
    <w:rsid w:val="0096485D"/>
    <w:rsid w:val="00971B18"/>
    <w:rsid w:val="00971BC5"/>
    <w:rsid w:val="0097254D"/>
    <w:rsid w:val="0097289D"/>
    <w:rsid w:val="00980FCD"/>
    <w:rsid w:val="00982D6F"/>
    <w:rsid w:val="009834AC"/>
    <w:rsid w:val="00983F46"/>
    <w:rsid w:val="009843E1"/>
    <w:rsid w:val="009924C0"/>
    <w:rsid w:val="0099439C"/>
    <w:rsid w:val="009950A3"/>
    <w:rsid w:val="00997844"/>
    <w:rsid w:val="009A0A17"/>
    <w:rsid w:val="009A26A0"/>
    <w:rsid w:val="009A2F21"/>
    <w:rsid w:val="009B13A4"/>
    <w:rsid w:val="009B6553"/>
    <w:rsid w:val="009B6E9C"/>
    <w:rsid w:val="009C0213"/>
    <w:rsid w:val="009C0C85"/>
    <w:rsid w:val="009C58C9"/>
    <w:rsid w:val="009C659E"/>
    <w:rsid w:val="009C7C64"/>
    <w:rsid w:val="009D1F2F"/>
    <w:rsid w:val="009D4F11"/>
    <w:rsid w:val="009D5726"/>
    <w:rsid w:val="009E0B79"/>
    <w:rsid w:val="009E5BC9"/>
    <w:rsid w:val="009E625B"/>
    <w:rsid w:val="009F39AD"/>
    <w:rsid w:val="009F4EA9"/>
    <w:rsid w:val="00A00498"/>
    <w:rsid w:val="00A023B3"/>
    <w:rsid w:val="00A044A0"/>
    <w:rsid w:val="00A1137F"/>
    <w:rsid w:val="00A1181A"/>
    <w:rsid w:val="00A1324A"/>
    <w:rsid w:val="00A14BBB"/>
    <w:rsid w:val="00A22C93"/>
    <w:rsid w:val="00A24419"/>
    <w:rsid w:val="00A3239A"/>
    <w:rsid w:val="00A3392D"/>
    <w:rsid w:val="00A33E81"/>
    <w:rsid w:val="00A37356"/>
    <w:rsid w:val="00A3743F"/>
    <w:rsid w:val="00A40035"/>
    <w:rsid w:val="00A416F6"/>
    <w:rsid w:val="00A4185B"/>
    <w:rsid w:val="00A467AD"/>
    <w:rsid w:val="00A50D11"/>
    <w:rsid w:val="00A50F52"/>
    <w:rsid w:val="00A56614"/>
    <w:rsid w:val="00A56CA0"/>
    <w:rsid w:val="00A57C58"/>
    <w:rsid w:val="00A63434"/>
    <w:rsid w:val="00A703CA"/>
    <w:rsid w:val="00A7073C"/>
    <w:rsid w:val="00A70979"/>
    <w:rsid w:val="00A70C5F"/>
    <w:rsid w:val="00A74FA7"/>
    <w:rsid w:val="00A75983"/>
    <w:rsid w:val="00A768DA"/>
    <w:rsid w:val="00A84C9A"/>
    <w:rsid w:val="00A85D08"/>
    <w:rsid w:val="00A8733B"/>
    <w:rsid w:val="00A87951"/>
    <w:rsid w:val="00A9059B"/>
    <w:rsid w:val="00A90FF4"/>
    <w:rsid w:val="00A9158E"/>
    <w:rsid w:val="00A91748"/>
    <w:rsid w:val="00A9211D"/>
    <w:rsid w:val="00A94CDA"/>
    <w:rsid w:val="00A95EFA"/>
    <w:rsid w:val="00A9636C"/>
    <w:rsid w:val="00A97455"/>
    <w:rsid w:val="00AA132B"/>
    <w:rsid w:val="00AA1CCB"/>
    <w:rsid w:val="00AA5929"/>
    <w:rsid w:val="00AA69CB"/>
    <w:rsid w:val="00AA6E19"/>
    <w:rsid w:val="00AB069F"/>
    <w:rsid w:val="00AB0C6C"/>
    <w:rsid w:val="00AB2449"/>
    <w:rsid w:val="00AB2A64"/>
    <w:rsid w:val="00AB5DCA"/>
    <w:rsid w:val="00AB6CA5"/>
    <w:rsid w:val="00AC3372"/>
    <w:rsid w:val="00AD78D3"/>
    <w:rsid w:val="00AE0FE1"/>
    <w:rsid w:val="00AE536A"/>
    <w:rsid w:val="00AE5ACE"/>
    <w:rsid w:val="00AE7657"/>
    <w:rsid w:val="00AF1226"/>
    <w:rsid w:val="00AF17EE"/>
    <w:rsid w:val="00AF271E"/>
    <w:rsid w:val="00AF3294"/>
    <w:rsid w:val="00AF467B"/>
    <w:rsid w:val="00AF487A"/>
    <w:rsid w:val="00B11E23"/>
    <w:rsid w:val="00B12130"/>
    <w:rsid w:val="00B1260E"/>
    <w:rsid w:val="00B209AC"/>
    <w:rsid w:val="00B23362"/>
    <w:rsid w:val="00B25E82"/>
    <w:rsid w:val="00B324E1"/>
    <w:rsid w:val="00B32E44"/>
    <w:rsid w:val="00B377B0"/>
    <w:rsid w:val="00B40D4F"/>
    <w:rsid w:val="00B45AAE"/>
    <w:rsid w:val="00B474B7"/>
    <w:rsid w:val="00B50280"/>
    <w:rsid w:val="00B50704"/>
    <w:rsid w:val="00B50F24"/>
    <w:rsid w:val="00B51A1E"/>
    <w:rsid w:val="00B5393B"/>
    <w:rsid w:val="00B54003"/>
    <w:rsid w:val="00B56F6A"/>
    <w:rsid w:val="00B61190"/>
    <w:rsid w:val="00B625D4"/>
    <w:rsid w:val="00B62B5E"/>
    <w:rsid w:val="00B70EA4"/>
    <w:rsid w:val="00B736A5"/>
    <w:rsid w:val="00B74E65"/>
    <w:rsid w:val="00B74E7C"/>
    <w:rsid w:val="00B8244B"/>
    <w:rsid w:val="00B82D61"/>
    <w:rsid w:val="00B85021"/>
    <w:rsid w:val="00B90B48"/>
    <w:rsid w:val="00B914A2"/>
    <w:rsid w:val="00B92B46"/>
    <w:rsid w:val="00B94779"/>
    <w:rsid w:val="00B96B1F"/>
    <w:rsid w:val="00BA533B"/>
    <w:rsid w:val="00BA7FEC"/>
    <w:rsid w:val="00BB3883"/>
    <w:rsid w:val="00BB3A68"/>
    <w:rsid w:val="00BB50BE"/>
    <w:rsid w:val="00BB709F"/>
    <w:rsid w:val="00BB7BA2"/>
    <w:rsid w:val="00BC1841"/>
    <w:rsid w:val="00BC2684"/>
    <w:rsid w:val="00BC2FEC"/>
    <w:rsid w:val="00BC4361"/>
    <w:rsid w:val="00BC61DD"/>
    <w:rsid w:val="00BC7E4E"/>
    <w:rsid w:val="00BD1C55"/>
    <w:rsid w:val="00BD5CF3"/>
    <w:rsid w:val="00BD6A64"/>
    <w:rsid w:val="00BD7D70"/>
    <w:rsid w:val="00BE0759"/>
    <w:rsid w:val="00BE15B3"/>
    <w:rsid w:val="00BE16AA"/>
    <w:rsid w:val="00BE2A39"/>
    <w:rsid w:val="00BE2FBE"/>
    <w:rsid w:val="00BE600D"/>
    <w:rsid w:val="00BE6260"/>
    <w:rsid w:val="00BF2A27"/>
    <w:rsid w:val="00BF3A36"/>
    <w:rsid w:val="00BF3C27"/>
    <w:rsid w:val="00BF4BA1"/>
    <w:rsid w:val="00BF4BEC"/>
    <w:rsid w:val="00BF62EC"/>
    <w:rsid w:val="00C01E87"/>
    <w:rsid w:val="00C02A2F"/>
    <w:rsid w:val="00C12420"/>
    <w:rsid w:val="00C12F58"/>
    <w:rsid w:val="00C20D31"/>
    <w:rsid w:val="00C21814"/>
    <w:rsid w:val="00C33BA4"/>
    <w:rsid w:val="00C45190"/>
    <w:rsid w:val="00C47C2D"/>
    <w:rsid w:val="00C516DA"/>
    <w:rsid w:val="00C5508E"/>
    <w:rsid w:val="00C55573"/>
    <w:rsid w:val="00C67258"/>
    <w:rsid w:val="00C708EB"/>
    <w:rsid w:val="00C71210"/>
    <w:rsid w:val="00C71B7F"/>
    <w:rsid w:val="00C737E8"/>
    <w:rsid w:val="00C74923"/>
    <w:rsid w:val="00C76A85"/>
    <w:rsid w:val="00C77E7B"/>
    <w:rsid w:val="00C811BF"/>
    <w:rsid w:val="00C81726"/>
    <w:rsid w:val="00C8331D"/>
    <w:rsid w:val="00C84A60"/>
    <w:rsid w:val="00C91A19"/>
    <w:rsid w:val="00C977F9"/>
    <w:rsid w:val="00CA7EE5"/>
    <w:rsid w:val="00CB00F6"/>
    <w:rsid w:val="00CB0AAE"/>
    <w:rsid w:val="00CB2272"/>
    <w:rsid w:val="00CB4254"/>
    <w:rsid w:val="00CB59B8"/>
    <w:rsid w:val="00CB5B44"/>
    <w:rsid w:val="00CB7AA6"/>
    <w:rsid w:val="00CC445D"/>
    <w:rsid w:val="00CC4903"/>
    <w:rsid w:val="00CD4957"/>
    <w:rsid w:val="00CE1BEC"/>
    <w:rsid w:val="00CE7544"/>
    <w:rsid w:val="00CE7746"/>
    <w:rsid w:val="00CF12B7"/>
    <w:rsid w:val="00CF23E6"/>
    <w:rsid w:val="00CF2D7E"/>
    <w:rsid w:val="00CF3AD2"/>
    <w:rsid w:val="00CF42FF"/>
    <w:rsid w:val="00D02A73"/>
    <w:rsid w:val="00D04A61"/>
    <w:rsid w:val="00D1023B"/>
    <w:rsid w:val="00D10E6A"/>
    <w:rsid w:val="00D1235F"/>
    <w:rsid w:val="00D1366F"/>
    <w:rsid w:val="00D161A3"/>
    <w:rsid w:val="00D20922"/>
    <w:rsid w:val="00D20CA5"/>
    <w:rsid w:val="00D20FDF"/>
    <w:rsid w:val="00D21095"/>
    <w:rsid w:val="00D213BE"/>
    <w:rsid w:val="00D21846"/>
    <w:rsid w:val="00D22F89"/>
    <w:rsid w:val="00D24AAC"/>
    <w:rsid w:val="00D2545F"/>
    <w:rsid w:val="00D255AD"/>
    <w:rsid w:val="00D2708E"/>
    <w:rsid w:val="00D32A3F"/>
    <w:rsid w:val="00D346F5"/>
    <w:rsid w:val="00D35352"/>
    <w:rsid w:val="00D40196"/>
    <w:rsid w:val="00D424AB"/>
    <w:rsid w:val="00D444B8"/>
    <w:rsid w:val="00D5013F"/>
    <w:rsid w:val="00D555DD"/>
    <w:rsid w:val="00D64817"/>
    <w:rsid w:val="00D71F7B"/>
    <w:rsid w:val="00D728E2"/>
    <w:rsid w:val="00D72BE2"/>
    <w:rsid w:val="00D73DFF"/>
    <w:rsid w:val="00D75C2F"/>
    <w:rsid w:val="00D75DD3"/>
    <w:rsid w:val="00D76597"/>
    <w:rsid w:val="00D800B5"/>
    <w:rsid w:val="00D82B81"/>
    <w:rsid w:val="00D83661"/>
    <w:rsid w:val="00D87830"/>
    <w:rsid w:val="00D9076D"/>
    <w:rsid w:val="00DA3BFB"/>
    <w:rsid w:val="00DA3E0F"/>
    <w:rsid w:val="00DA4C43"/>
    <w:rsid w:val="00DB1363"/>
    <w:rsid w:val="00DB22BB"/>
    <w:rsid w:val="00DB2CA7"/>
    <w:rsid w:val="00DB2D63"/>
    <w:rsid w:val="00DC2CF0"/>
    <w:rsid w:val="00DC4625"/>
    <w:rsid w:val="00DC59F8"/>
    <w:rsid w:val="00DC5D7B"/>
    <w:rsid w:val="00DD3838"/>
    <w:rsid w:val="00DE38A2"/>
    <w:rsid w:val="00DE3E8B"/>
    <w:rsid w:val="00DE5DF5"/>
    <w:rsid w:val="00DE70E2"/>
    <w:rsid w:val="00DE72B6"/>
    <w:rsid w:val="00DF2A7D"/>
    <w:rsid w:val="00DF2C26"/>
    <w:rsid w:val="00DF79C5"/>
    <w:rsid w:val="00E0399F"/>
    <w:rsid w:val="00E052CB"/>
    <w:rsid w:val="00E10005"/>
    <w:rsid w:val="00E10F5D"/>
    <w:rsid w:val="00E139BA"/>
    <w:rsid w:val="00E152F1"/>
    <w:rsid w:val="00E1669D"/>
    <w:rsid w:val="00E21186"/>
    <w:rsid w:val="00E22BF9"/>
    <w:rsid w:val="00E237E7"/>
    <w:rsid w:val="00E27586"/>
    <w:rsid w:val="00E31630"/>
    <w:rsid w:val="00E31A8E"/>
    <w:rsid w:val="00E32717"/>
    <w:rsid w:val="00E36B6F"/>
    <w:rsid w:val="00E46B02"/>
    <w:rsid w:val="00E501B5"/>
    <w:rsid w:val="00E54ED7"/>
    <w:rsid w:val="00E564BA"/>
    <w:rsid w:val="00E631D7"/>
    <w:rsid w:val="00E66197"/>
    <w:rsid w:val="00E66A07"/>
    <w:rsid w:val="00E674C8"/>
    <w:rsid w:val="00E74C32"/>
    <w:rsid w:val="00E74DE4"/>
    <w:rsid w:val="00E753FD"/>
    <w:rsid w:val="00E75625"/>
    <w:rsid w:val="00E756D3"/>
    <w:rsid w:val="00E77AB3"/>
    <w:rsid w:val="00E83EF0"/>
    <w:rsid w:val="00E8426C"/>
    <w:rsid w:val="00E8549C"/>
    <w:rsid w:val="00E87566"/>
    <w:rsid w:val="00E87E56"/>
    <w:rsid w:val="00E90614"/>
    <w:rsid w:val="00E91758"/>
    <w:rsid w:val="00E91DB7"/>
    <w:rsid w:val="00E92796"/>
    <w:rsid w:val="00E92CE6"/>
    <w:rsid w:val="00E934FE"/>
    <w:rsid w:val="00E948B3"/>
    <w:rsid w:val="00E94F87"/>
    <w:rsid w:val="00E95CA2"/>
    <w:rsid w:val="00E97946"/>
    <w:rsid w:val="00EA06EA"/>
    <w:rsid w:val="00EA1E61"/>
    <w:rsid w:val="00EB24A0"/>
    <w:rsid w:val="00EB267C"/>
    <w:rsid w:val="00EB3B87"/>
    <w:rsid w:val="00EB7B53"/>
    <w:rsid w:val="00EC27CF"/>
    <w:rsid w:val="00EC3487"/>
    <w:rsid w:val="00EC3AF1"/>
    <w:rsid w:val="00EC43B3"/>
    <w:rsid w:val="00ED149B"/>
    <w:rsid w:val="00ED1A96"/>
    <w:rsid w:val="00ED1B22"/>
    <w:rsid w:val="00ED7672"/>
    <w:rsid w:val="00ED7DEB"/>
    <w:rsid w:val="00EE3EBF"/>
    <w:rsid w:val="00EF00A7"/>
    <w:rsid w:val="00EF01CA"/>
    <w:rsid w:val="00EF2FD7"/>
    <w:rsid w:val="00EF5E30"/>
    <w:rsid w:val="00EF6914"/>
    <w:rsid w:val="00EF72FE"/>
    <w:rsid w:val="00F0188D"/>
    <w:rsid w:val="00F01A52"/>
    <w:rsid w:val="00F033E6"/>
    <w:rsid w:val="00F03C70"/>
    <w:rsid w:val="00F04396"/>
    <w:rsid w:val="00F04A9C"/>
    <w:rsid w:val="00F0571C"/>
    <w:rsid w:val="00F06182"/>
    <w:rsid w:val="00F14AC5"/>
    <w:rsid w:val="00F152AB"/>
    <w:rsid w:val="00F164CC"/>
    <w:rsid w:val="00F17D50"/>
    <w:rsid w:val="00F27511"/>
    <w:rsid w:val="00F339B3"/>
    <w:rsid w:val="00F37FAB"/>
    <w:rsid w:val="00F405CA"/>
    <w:rsid w:val="00F40F90"/>
    <w:rsid w:val="00F41CBA"/>
    <w:rsid w:val="00F43A16"/>
    <w:rsid w:val="00F44348"/>
    <w:rsid w:val="00F44DDB"/>
    <w:rsid w:val="00F46D99"/>
    <w:rsid w:val="00F47788"/>
    <w:rsid w:val="00F500A1"/>
    <w:rsid w:val="00F51DBA"/>
    <w:rsid w:val="00F53092"/>
    <w:rsid w:val="00F565E1"/>
    <w:rsid w:val="00F56FE3"/>
    <w:rsid w:val="00F5737A"/>
    <w:rsid w:val="00F60481"/>
    <w:rsid w:val="00F62A2D"/>
    <w:rsid w:val="00F64942"/>
    <w:rsid w:val="00F72EC7"/>
    <w:rsid w:val="00F73E1B"/>
    <w:rsid w:val="00F749C9"/>
    <w:rsid w:val="00F76AE2"/>
    <w:rsid w:val="00F81915"/>
    <w:rsid w:val="00F85FDB"/>
    <w:rsid w:val="00F874E7"/>
    <w:rsid w:val="00F90DA6"/>
    <w:rsid w:val="00F91AB4"/>
    <w:rsid w:val="00F91FF0"/>
    <w:rsid w:val="00F9225C"/>
    <w:rsid w:val="00F92372"/>
    <w:rsid w:val="00F93F3D"/>
    <w:rsid w:val="00FA083E"/>
    <w:rsid w:val="00FA10CB"/>
    <w:rsid w:val="00FA3672"/>
    <w:rsid w:val="00FA3FB7"/>
    <w:rsid w:val="00FA55B3"/>
    <w:rsid w:val="00FA7846"/>
    <w:rsid w:val="00FB29A5"/>
    <w:rsid w:val="00FB2C14"/>
    <w:rsid w:val="00FB404B"/>
    <w:rsid w:val="00FB72A9"/>
    <w:rsid w:val="00FB756D"/>
    <w:rsid w:val="00FC1641"/>
    <w:rsid w:val="00FC178A"/>
    <w:rsid w:val="00FC1D5B"/>
    <w:rsid w:val="00FC263D"/>
    <w:rsid w:val="00FC2DBD"/>
    <w:rsid w:val="00FC7B8E"/>
    <w:rsid w:val="00FD0CB0"/>
    <w:rsid w:val="00FD18B5"/>
    <w:rsid w:val="00FD1E50"/>
    <w:rsid w:val="00FD4E09"/>
    <w:rsid w:val="00FD652C"/>
    <w:rsid w:val="00FD7F49"/>
    <w:rsid w:val="00FE278B"/>
    <w:rsid w:val="00FE563C"/>
    <w:rsid w:val="00FE57EE"/>
    <w:rsid w:val="00FE647C"/>
    <w:rsid w:val="00FE68E3"/>
    <w:rsid w:val="00FE754A"/>
    <w:rsid w:val="00FF0E25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CEA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7B"/>
    <w:pPr>
      <w:spacing w:before="120" w:line="360" w:lineRule="auto"/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EE2"/>
    <w:pPr>
      <w:keepNext/>
      <w:keepLines/>
      <w:spacing w:before="240"/>
      <w:ind w:left="432" w:hanging="432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EE2"/>
    <w:pPr>
      <w:ind w:left="1080" w:hanging="72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4EE2"/>
    <w:pPr>
      <w:keepNext/>
      <w:keepLines/>
      <w:spacing w:before="40"/>
      <w:ind w:left="1224" w:hanging="864"/>
      <w:outlineLvl w:val="2"/>
    </w:pPr>
    <w:rPr>
      <w:rFonts w:eastAsiaTheme="majorEastAsia" w:cstheme="majorBidi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4A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7B"/>
    <w:pPr>
      <w:spacing w:before="24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4A7B"/>
  </w:style>
  <w:style w:type="character" w:styleId="Hyperlink">
    <w:name w:val="Hyperlink"/>
    <w:basedOn w:val="DefaultParagraphFont"/>
    <w:uiPriority w:val="99"/>
    <w:unhideWhenUsed/>
    <w:rsid w:val="008A4A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7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4EE2"/>
    <w:rPr>
      <w:rFonts w:ascii="Helvetica" w:eastAsiaTheme="majorEastAsia" w:hAnsi="Helvetic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4EE2"/>
    <w:rPr>
      <w:rFonts w:ascii="Helvetica" w:hAnsi="Helvetica"/>
      <w:sz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3D4EE2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D4EE2"/>
    <w:rPr>
      <w:rFonts w:ascii="Helvetica" w:eastAsiaTheme="majorEastAsia" w:hAnsi="Helvetica" w:cstheme="majorBidi"/>
      <w:sz w:val="26"/>
    </w:rPr>
  </w:style>
  <w:style w:type="paragraph" w:styleId="NoSpacing">
    <w:name w:val="No Spacing"/>
    <w:basedOn w:val="Normal"/>
    <w:uiPriority w:val="1"/>
    <w:qFormat/>
    <w:rsid w:val="003D4EE2"/>
    <w:pPr>
      <w:spacing w:before="0" w:line="240" w:lineRule="auto"/>
    </w:pPr>
    <w:rPr>
      <w:rFonts w:asciiTheme="minorHAnsi" w:eastAsiaTheme="minorEastAsia" w:hAnsiTheme="minorHAnsi"/>
    </w:rPr>
  </w:style>
  <w:style w:type="table" w:styleId="TableGrid">
    <w:name w:val="Table Grid"/>
    <w:basedOn w:val="TableNormal"/>
    <w:uiPriority w:val="39"/>
    <w:rsid w:val="003D4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B7C7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8CF"/>
    <w:pPr>
      <w:spacing w:before="120"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8CF"/>
    <w:rPr>
      <w:rFonts w:ascii="Helvetica" w:hAnsi="Helvetic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426C"/>
    <w:pPr>
      <w:ind w:left="720"/>
      <w:contextualSpacing/>
    </w:pPr>
  </w:style>
  <w:style w:type="paragraph" w:styleId="Revision">
    <w:name w:val="Revision"/>
    <w:hidden/>
    <w:uiPriority w:val="99"/>
    <w:semiHidden/>
    <w:rsid w:val="00BE16AA"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645481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481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645481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481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645481"/>
  </w:style>
  <w:style w:type="character" w:styleId="LineNumber">
    <w:name w:val="line number"/>
    <w:basedOn w:val="DefaultParagraphFont"/>
    <w:uiPriority w:val="99"/>
    <w:semiHidden/>
    <w:unhideWhenUsed/>
    <w:rsid w:val="0024203F"/>
  </w:style>
  <w:style w:type="character" w:customStyle="1" w:styleId="UnresolvedMention1">
    <w:name w:val="Unresolved Mention1"/>
    <w:basedOn w:val="DefaultParagraphFont"/>
    <w:uiPriority w:val="99"/>
    <w:rsid w:val="00CF42F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7B"/>
    <w:pPr>
      <w:spacing w:before="120" w:line="360" w:lineRule="auto"/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EE2"/>
    <w:pPr>
      <w:keepNext/>
      <w:keepLines/>
      <w:spacing w:before="240"/>
      <w:ind w:left="432" w:hanging="432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EE2"/>
    <w:pPr>
      <w:ind w:left="1080" w:hanging="72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4EE2"/>
    <w:pPr>
      <w:keepNext/>
      <w:keepLines/>
      <w:spacing w:before="40"/>
      <w:ind w:left="1224" w:hanging="864"/>
      <w:outlineLvl w:val="2"/>
    </w:pPr>
    <w:rPr>
      <w:rFonts w:eastAsiaTheme="majorEastAsia" w:cstheme="majorBidi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4A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7B"/>
    <w:pPr>
      <w:spacing w:before="24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4A7B"/>
  </w:style>
  <w:style w:type="character" w:styleId="Hyperlink">
    <w:name w:val="Hyperlink"/>
    <w:basedOn w:val="DefaultParagraphFont"/>
    <w:uiPriority w:val="99"/>
    <w:unhideWhenUsed/>
    <w:rsid w:val="008A4A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7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4EE2"/>
    <w:rPr>
      <w:rFonts w:ascii="Helvetica" w:eastAsiaTheme="majorEastAsia" w:hAnsi="Helvetic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4EE2"/>
    <w:rPr>
      <w:rFonts w:ascii="Helvetica" w:hAnsi="Helvetica"/>
      <w:sz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3D4EE2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D4EE2"/>
    <w:rPr>
      <w:rFonts w:ascii="Helvetica" w:eastAsiaTheme="majorEastAsia" w:hAnsi="Helvetica" w:cstheme="majorBidi"/>
      <w:sz w:val="26"/>
    </w:rPr>
  </w:style>
  <w:style w:type="paragraph" w:styleId="NoSpacing">
    <w:name w:val="No Spacing"/>
    <w:basedOn w:val="Normal"/>
    <w:uiPriority w:val="1"/>
    <w:qFormat/>
    <w:rsid w:val="003D4EE2"/>
    <w:pPr>
      <w:spacing w:before="0" w:line="240" w:lineRule="auto"/>
    </w:pPr>
    <w:rPr>
      <w:rFonts w:asciiTheme="minorHAnsi" w:eastAsiaTheme="minorEastAsia" w:hAnsiTheme="minorHAnsi"/>
    </w:rPr>
  </w:style>
  <w:style w:type="table" w:styleId="TableGrid">
    <w:name w:val="Table Grid"/>
    <w:basedOn w:val="TableNormal"/>
    <w:uiPriority w:val="39"/>
    <w:rsid w:val="003D4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B7C7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8CF"/>
    <w:pPr>
      <w:spacing w:before="120"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8CF"/>
    <w:rPr>
      <w:rFonts w:ascii="Helvetica" w:hAnsi="Helvetic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426C"/>
    <w:pPr>
      <w:ind w:left="720"/>
      <w:contextualSpacing/>
    </w:pPr>
  </w:style>
  <w:style w:type="paragraph" w:styleId="Revision">
    <w:name w:val="Revision"/>
    <w:hidden/>
    <w:uiPriority w:val="99"/>
    <w:semiHidden/>
    <w:rsid w:val="00BE16AA"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645481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481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645481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481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645481"/>
  </w:style>
  <w:style w:type="character" w:styleId="LineNumber">
    <w:name w:val="line number"/>
    <w:basedOn w:val="DefaultParagraphFont"/>
    <w:uiPriority w:val="99"/>
    <w:semiHidden/>
    <w:unhideWhenUsed/>
    <w:rsid w:val="0024203F"/>
  </w:style>
  <w:style w:type="character" w:customStyle="1" w:styleId="UnresolvedMention1">
    <w:name w:val="Unresolved Mention1"/>
    <w:basedOn w:val="DefaultParagraphFont"/>
    <w:uiPriority w:val="99"/>
    <w:rsid w:val="00CF42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8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0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8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57" Type="http://schemas.microsoft.com/office/2016/09/relationships/commentsIds" Target="commentsIds.xml"/><Relationship Id="rId10" Type="http://schemas.openxmlformats.org/officeDocument/2006/relationships/hyperlink" Target="https://doi.org/10.5281/zenodo.3243308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dx.doi.org/10.5287/bodleian:6R5px9K0X" TargetMode="External"/><Relationship Id="rId1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354D35-8892-43B1-8B73-8EC2F98A8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6-06T14:52:00Z</cp:lastPrinted>
  <dcterms:created xsi:type="dcterms:W3CDTF">2019-08-16T09:37:00Z</dcterms:created>
  <dcterms:modified xsi:type="dcterms:W3CDTF">2019-08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gnetic-resonance-in-medicine</vt:lpwstr>
  </property>
  <property fmtid="{D5CDD505-2E9C-101B-9397-08002B2CF9AE}" pid="13" name="Mendeley Recent Style Name 5_1">
    <vt:lpwstr>Magnetic Resonance in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</Properties>
</file>